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584BD4" w14:textId="1D46EDBE" w:rsidR="0026598B" w:rsidRPr="00BD2B4E" w:rsidRDefault="00232CCC">
      <w:pPr>
        <w:rPr>
          <w:rFonts w:ascii="Times" w:hAnsi="Times"/>
        </w:rPr>
      </w:pPr>
      <w:r w:rsidRPr="00BD2B4E">
        <w:rPr>
          <w:rFonts w:ascii="Times" w:hAnsi="Times"/>
        </w:rPr>
        <w:t>A</w:t>
      </w:r>
      <w:r w:rsidR="00AD0305">
        <w:rPr>
          <w:rFonts w:ascii="Times" w:hAnsi="Times"/>
        </w:rPr>
        <w:t>dditional File 1</w:t>
      </w:r>
    </w:p>
    <w:p w14:paraId="5C871DFF" w14:textId="77777777" w:rsidR="00AA7644" w:rsidRDefault="00AA7644" w:rsidP="00AA7644">
      <w:pPr>
        <w:rPr>
          <w:rFonts w:ascii="Times" w:hAnsi="Times"/>
          <w:b/>
          <w:bCs/>
        </w:rPr>
      </w:pPr>
    </w:p>
    <w:p w14:paraId="7FAF3158" w14:textId="35D236A5" w:rsidR="00AA7644" w:rsidRDefault="00AA7644" w:rsidP="00AA7644">
      <w:pPr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 xml:space="preserve">Table </w:t>
      </w:r>
      <w:r>
        <w:rPr>
          <w:rFonts w:ascii="Times" w:hAnsi="Times"/>
          <w:b/>
          <w:bCs/>
        </w:rPr>
        <w:t>A1</w:t>
      </w:r>
      <w:r>
        <w:rPr>
          <w:rFonts w:ascii="Times" w:hAnsi="Times"/>
          <w:b/>
          <w:bCs/>
        </w:rPr>
        <w:t xml:space="preserve"> </w:t>
      </w:r>
      <w:r w:rsidRPr="00E36043">
        <w:t xml:space="preserve">Akaike Information Criterion (AIC) and Bayesian Information Criterion (BIC) </w:t>
      </w:r>
      <w:r w:rsidRPr="000616D0">
        <w:rPr>
          <w:rFonts w:ascii="Times" w:hAnsi="Times"/>
        </w:rPr>
        <w:t>statistics for continuous model</w:t>
      </w:r>
    </w:p>
    <w:p w14:paraId="7F04EBC9" w14:textId="77777777" w:rsidR="00AA7644" w:rsidRDefault="00AA7644" w:rsidP="00AA7644">
      <w:pPr>
        <w:rPr>
          <w:rFonts w:ascii="Times" w:hAnsi="Times"/>
          <w:b/>
          <w:bCs/>
        </w:rPr>
      </w:pPr>
    </w:p>
    <w:tbl>
      <w:tblPr>
        <w:tblW w:w="87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83"/>
        <w:gridCol w:w="1602"/>
        <w:gridCol w:w="1602"/>
        <w:gridCol w:w="1710"/>
        <w:gridCol w:w="1800"/>
      </w:tblGrid>
      <w:tr w:rsidR="00AA7644" w:rsidRPr="00C04FE9" w14:paraId="0064C831" w14:textId="77777777" w:rsidTr="00F0465B">
        <w:trPr>
          <w:trHeight w:val="315"/>
        </w:trPr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7AD670BB" w14:textId="77777777" w:rsidR="00AA7644" w:rsidRPr="00C04FE9" w:rsidRDefault="00AA7644" w:rsidP="00F0465B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C04FE9">
              <w:rPr>
                <w:rFonts w:ascii="Calibri" w:hAnsi="Calibri" w:cs="Calibri"/>
                <w:b/>
                <w:bCs/>
                <w:color w:val="000000"/>
              </w:rPr>
              <w:t>Number of Classes</w:t>
            </w:r>
          </w:p>
        </w:tc>
        <w:tc>
          <w:tcPr>
            <w:tcW w:w="1602" w:type="dxa"/>
            <w:vAlign w:val="bottom"/>
          </w:tcPr>
          <w:p w14:paraId="0FAFB9BC" w14:textId="77777777" w:rsidR="00AA7644" w:rsidRPr="00655588" w:rsidRDefault="00AA7644" w:rsidP="00F0465B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55588">
              <w:rPr>
                <w:rFonts w:ascii="Calibri" w:hAnsi="Calibri" w:cs="Calibri"/>
                <w:b/>
                <w:bCs/>
                <w:color w:val="000000"/>
              </w:rPr>
              <w:t>Log-Likelihood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14:paraId="63752841" w14:textId="77777777" w:rsidR="00AA7644" w:rsidRPr="00C04FE9" w:rsidRDefault="00AA7644" w:rsidP="00F0465B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C04FE9">
              <w:rPr>
                <w:rFonts w:ascii="Calibri" w:hAnsi="Calibri" w:cs="Calibri"/>
                <w:b/>
                <w:bCs/>
                <w:color w:val="000000"/>
              </w:rPr>
              <w:t>AI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0961FFB" w14:textId="77777777" w:rsidR="00AA7644" w:rsidRPr="00C04FE9" w:rsidRDefault="00AA7644" w:rsidP="00F0465B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C04FE9">
              <w:rPr>
                <w:rFonts w:ascii="Calibri" w:hAnsi="Calibri" w:cs="Calibri"/>
                <w:b/>
                <w:bCs/>
                <w:color w:val="000000"/>
              </w:rPr>
              <w:t>BI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A5595E8" w14:textId="77777777" w:rsidR="00AA7644" w:rsidRPr="00C04FE9" w:rsidRDefault="00AA7644" w:rsidP="00F0465B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AIC </w:t>
            </w:r>
            <w:r w:rsidRPr="00C04FE9">
              <w:rPr>
                <w:rFonts w:ascii="Calibri" w:hAnsi="Calibri" w:cs="Calibri"/>
                <w:b/>
                <w:bCs/>
                <w:color w:val="000000"/>
              </w:rPr>
              <w:t>Difference</w:t>
            </w:r>
            <w:r>
              <w:rPr>
                <w:rFonts w:ascii="Calibri" w:hAnsi="Calibri" w:cs="Calibri"/>
                <w:b/>
                <w:bCs/>
                <w:color w:val="000000"/>
              </w:rPr>
              <w:t>s</w:t>
            </w:r>
          </w:p>
        </w:tc>
      </w:tr>
      <w:tr w:rsidR="00AA7644" w:rsidRPr="00CD5C5C" w14:paraId="3618DBF8" w14:textId="77777777" w:rsidTr="00F0465B">
        <w:trPr>
          <w:trHeight w:val="315"/>
        </w:trPr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3560AA49" w14:textId="77777777" w:rsidR="00AA7644" w:rsidRPr="00CD5C5C" w:rsidRDefault="00AA7644" w:rsidP="00F0465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CD5C5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02" w:type="dxa"/>
            <w:vAlign w:val="bottom"/>
          </w:tcPr>
          <w:p w14:paraId="58718BFC" w14:textId="77777777" w:rsidR="00AA7644" w:rsidRDefault="00AA7644" w:rsidP="00F0465B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D21DEE">
              <w:rPr>
                <w:rFonts w:ascii="Calibri" w:hAnsi="Calibri" w:cs="Calibri"/>
                <w:color w:val="000000"/>
              </w:rPr>
              <w:t>-4267.8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14:paraId="17142621" w14:textId="77777777" w:rsidR="00AA7644" w:rsidRPr="00CD5C5C" w:rsidRDefault="00AA7644" w:rsidP="00F0465B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47.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B0782D2" w14:textId="77777777" w:rsidR="00AA7644" w:rsidRPr="00CD5C5C" w:rsidRDefault="00AA7644" w:rsidP="00F0465B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93.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A32B363" w14:textId="77777777" w:rsidR="00AA7644" w:rsidRPr="00CD5C5C" w:rsidRDefault="00AA7644" w:rsidP="00F0465B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AA7644" w:rsidRPr="00CD5C5C" w14:paraId="254ADF2E" w14:textId="77777777" w:rsidTr="00F0465B">
        <w:trPr>
          <w:trHeight w:val="315"/>
        </w:trPr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72BB8E5C" w14:textId="77777777" w:rsidR="00AA7644" w:rsidRPr="00CD5C5C" w:rsidRDefault="00AA7644" w:rsidP="00F0465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CD5C5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602" w:type="dxa"/>
            <w:vAlign w:val="bottom"/>
          </w:tcPr>
          <w:p w14:paraId="20515463" w14:textId="77777777" w:rsidR="00AA7644" w:rsidRDefault="00AA7644" w:rsidP="00F0465B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D21DEE">
              <w:rPr>
                <w:rFonts w:ascii="Calibri" w:hAnsi="Calibri" w:cs="Calibri"/>
                <w:color w:val="000000"/>
              </w:rPr>
              <w:t>-3959.7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14:paraId="6B1F2245" w14:textId="77777777" w:rsidR="00AA7644" w:rsidRPr="00CD5C5C" w:rsidRDefault="00AA7644" w:rsidP="00F0465B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19.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47295C6" w14:textId="77777777" w:rsidR="00AA7644" w:rsidRPr="00CD5C5C" w:rsidRDefault="00AA7644" w:rsidP="00F0465B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19.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AE88533" w14:textId="77777777" w:rsidR="00AA7644" w:rsidRPr="00CD5C5C" w:rsidRDefault="00AA7644" w:rsidP="00F0465B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8.3</w:t>
            </w:r>
          </w:p>
        </w:tc>
      </w:tr>
      <w:tr w:rsidR="00AA7644" w:rsidRPr="00CD5C5C" w14:paraId="2E8E0904" w14:textId="77777777" w:rsidTr="00F0465B">
        <w:trPr>
          <w:trHeight w:val="315"/>
        </w:trPr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44609F88" w14:textId="77777777" w:rsidR="00AA7644" w:rsidRPr="00CD5C5C" w:rsidRDefault="00AA7644" w:rsidP="00F0465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CD5C5C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602" w:type="dxa"/>
            <w:vAlign w:val="bottom"/>
          </w:tcPr>
          <w:p w14:paraId="49D50A9C" w14:textId="77777777" w:rsidR="00AA7644" w:rsidRDefault="00AA7644" w:rsidP="00F0465B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D21DEE">
              <w:rPr>
                <w:rFonts w:ascii="Calibri" w:hAnsi="Calibri" w:cs="Calibri"/>
                <w:color w:val="000000"/>
              </w:rPr>
              <w:t>-3757.5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14:paraId="0D04D339" w14:textId="77777777" w:rsidR="00AA7644" w:rsidRPr="00CD5C5C" w:rsidRDefault="00AA7644" w:rsidP="00F0465B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14.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D27EF4D" w14:textId="77777777" w:rsidR="00AA7644" w:rsidRPr="00CD5C5C" w:rsidRDefault="00AA7644" w:rsidP="00F0465B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14.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0141C49" w14:textId="77777777" w:rsidR="00AA7644" w:rsidRPr="00CD5C5C" w:rsidRDefault="00AA7644" w:rsidP="00F0465B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4.4</w:t>
            </w:r>
          </w:p>
        </w:tc>
      </w:tr>
      <w:tr w:rsidR="00AA7644" w:rsidRPr="00CD5C5C" w14:paraId="14D5BDB1" w14:textId="77777777" w:rsidTr="00F0465B">
        <w:trPr>
          <w:trHeight w:val="315"/>
        </w:trPr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19FCB8E5" w14:textId="77777777" w:rsidR="00AA7644" w:rsidRPr="00CD5C5C" w:rsidRDefault="00AA7644" w:rsidP="00F0465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CD5C5C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602" w:type="dxa"/>
            <w:vAlign w:val="bottom"/>
          </w:tcPr>
          <w:p w14:paraId="0F4DE5E3" w14:textId="77777777" w:rsidR="00AA7644" w:rsidRDefault="00AA7644" w:rsidP="00F0465B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D21DEE">
              <w:rPr>
                <w:rFonts w:ascii="Calibri" w:hAnsi="Calibri" w:cs="Calibri"/>
                <w:color w:val="000000"/>
              </w:rPr>
              <w:t>-3705.0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14:paraId="3A78EDE3" w14:textId="77777777" w:rsidR="00AA7644" w:rsidRPr="00CD5C5C" w:rsidRDefault="00AA7644" w:rsidP="00F0465B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10.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C4AEEB0" w14:textId="77777777" w:rsidR="00AA7644" w:rsidRPr="00CD5C5C" w:rsidRDefault="00AA7644" w:rsidP="00F0465B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10.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1B3ABE1" w14:textId="77777777" w:rsidR="00AA7644" w:rsidRPr="00CD5C5C" w:rsidRDefault="00AA7644" w:rsidP="00F0465B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.9</w:t>
            </w:r>
          </w:p>
        </w:tc>
      </w:tr>
      <w:tr w:rsidR="00AA7644" w:rsidRPr="00CD5C5C" w14:paraId="234FD16F" w14:textId="77777777" w:rsidTr="00F0465B">
        <w:trPr>
          <w:trHeight w:val="315"/>
        </w:trPr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66DAF8F4" w14:textId="77777777" w:rsidR="00AA7644" w:rsidRPr="00CD5C5C" w:rsidRDefault="00AA7644" w:rsidP="00F0465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CD5C5C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602" w:type="dxa"/>
            <w:vAlign w:val="bottom"/>
          </w:tcPr>
          <w:p w14:paraId="798D97AE" w14:textId="77777777" w:rsidR="00AA7644" w:rsidRDefault="00AA7644" w:rsidP="00F0465B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D21DEE">
              <w:rPr>
                <w:rFonts w:ascii="Calibri" w:hAnsi="Calibri" w:cs="Calibri"/>
                <w:color w:val="000000"/>
              </w:rPr>
              <w:t>-3593.3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14:paraId="4800F5C2" w14:textId="77777777" w:rsidR="00AA7644" w:rsidRPr="00CD5C5C" w:rsidRDefault="00AA7644" w:rsidP="00F0465B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86.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7E0DD94" w14:textId="77777777" w:rsidR="00AA7644" w:rsidRPr="00CD5C5C" w:rsidRDefault="00AA7644" w:rsidP="00F0465B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86.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8A16942" w14:textId="77777777" w:rsidR="00AA7644" w:rsidRPr="00CD5C5C" w:rsidRDefault="00AA7644" w:rsidP="00F0465B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3.4</w:t>
            </w:r>
          </w:p>
        </w:tc>
      </w:tr>
      <w:tr w:rsidR="00AA7644" w:rsidRPr="00CD5C5C" w14:paraId="5EB0DAF8" w14:textId="77777777" w:rsidTr="00F0465B">
        <w:trPr>
          <w:trHeight w:val="315"/>
        </w:trPr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48225B9A" w14:textId="77777777" w:rsidR="00AA7644" w:rsidRPr="00CD5C5C" w:rsidRDefault="00AA7644" w:rsidP="00F0465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CD5C5C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602" w:type="dxa"/>
            <w:vAlign w:val="bottom"/>
          </w:tcPr>
          <w:p w14:paraId="6920F956" w14:textId="77777777" w:rsidR="00AA7644" w:rsidRDefault="00AA7644" w:rsidP="00F0465B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D21DEE">
              <w:rPr>
                <w:rFonts w:ascii="Calibri" w:hAnsi="Calibri" w:cs="Calibri"/>
                <w:color w:val="000000"/>
              </w:rPr>
              <w:t>-3561.2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14:paraId="310A42A4" w14:textId="77777777" w:rsidR="00AA7644" w:rsidRPr="00CD5C5C" w:rsidRDefault="00AA7644" w:rsidP="00F0465B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22.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1AB64B8" w14:textId="77777777" w:rsidR="00AA7644" w:rsidRPr="00CD5C5C" w:rsidRDefault="00AA7644" w:rsidP="00F0465B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22.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743CA33" w14:textId="77777777" w:rsidR="00AA7644" w:rsidRPr="00CD5C5C" w:rsidRDefault="00AA7644" w:rsidP="00F0465B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.1</w:t>
            </w:r>
          </w:p>
        </w:tc>
      </w:tr>
      <w:tr w:rsidR="00AA7644" w:rsidRPr="00CD5C5C" w14:paraId="7C65464D" w14:textId="77777777" w:rsidTr="00F0465B">
        <w:trPr>
          <w:trHeight w:val="315"/>
        </w:trPr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41CD5122" w14:textId="77777777" w:rsidR="00AA7644" w:rsidRPr="00CD5C5C" w:rsidRDefault="00AA7644" w:rsidP="00F0465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CD5C5C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602" w:type="dxa"/>
            <w:vAlign w:val="bottom"/>
          </w:tcPr>
          <w:p w14:paraId="7CAE548C" w14:textId="77777777" w:rsidR="00AA7644" w:rsidRDefault="00AA7644" w:rsidP="00F0465B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D21DEE">
              <w:rPr>
                <w:rFonts w:ascii="Calibri" w:hAnsi="Calibri" w:cs="Calibri"/>
                <w:color w:val="000000"/>
              </w:rPr>
              <w:t>-3536.</w:t>
            </w: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14:paraId="46EE7ED6" w14:textId="77777777" w:rsidR="00AA7644" w:rsidRPr="00CD5C5C" w:rsidRDefault="00AA7644" w:rsidP="00F0465B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72.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684BADF" w14:textId="77777777" w:rsidR="00AA7644" w:rsidRPr="00CD5C5C" w:rsidRDefault="00AA7644" w:rsidP="00F0465B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72.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D01E2C3" w14:textId="77777777" w:rsidR="00AA7644" w:rsidRPr="00CD5C5C" w:rsidRDefault="00AA7644" w:rsidP="00F0465B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.7</w:t>
            </w:r>
          </w:p>
        </w:tc>
      </w:tr>
      <w:tr w:rsidR="00AA7644" w:rsidRPr="00CD5C5C" w14:paraId="2127947D" w14:textId="77777777" w:rsidTr="00F0465B">
        <w:trPr>
          <w:trHeight w:val="315"/>
        </w:trPr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5446F4BA" w14:textId="77777777" w:rsidR="00AA7644" w:rsidRPr="00CD5C5C" w:rsidRDefault="00AA7644" w:rsidP="00F0465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CD5C5C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602" w:type="dxa"/>
            <w:vAlign w:val="bottom"/>
          </w:tcPr>
          <w:p w14:paraId="41276E0B" w14:textId="77777777" w:rsidR="00AA7644" w:rsidRDefault="00AA7644" w:rsidP="00F0465B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D21DEE">
              <w:rPr>
                <w:rFonts w:ascii="Calibri" w:hAnsi="Calibri" w:cs="Calibri"/>
                <w:color w:val="000000"/>
              </w:rPr>
              <w:t>-3529.</w:t>
            </w: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14:paraId="20B57A1C" w14:textId="77777777" w:rsidR="00AA7644" w:rsidRPr="00CD5C5C" w:rsidRDefault="00AA7644" w:rsidP="00F0465B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59.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D1A3D0A" w14:textId="77777777" w:rsidR="00AA7644" w:rsidRPr="00CD5C5C" w:rsidRDefault="00AA7644" w:rsidP="00F0465B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59.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2A4A3AB" w14:textId="77777777" w:rsidR="00AA7644" w:rsidRPr="00CD5C5C" w:rsidRDefault="00AA7644" w:rsidP="00F0465B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6</w:t>
            </w:r>
          </w:p>
        </w:tc>
      </w:tr>
    </w:tbl>
    <w:p w14:paraId="50A8ED92" w14:textId="77777777" w:rsidR="00AA7644" w:rsidRDefault="00AA7644">
      <w:pPr>
        <w:rPr>
          <w:rFonts w:ascii="Times" w:hAnsi="Times"/>
          <w:b/>
          <w:bCs/>
        </w:rPr>
      </w:pPr>
    </w:p>
    <w:p w14:paraId="7F33C78B" w14:textId="1F5617C6" w:rsidR="00232CCC" w:rsidRDefault="00AA7644">
      <w:pPr>
        <w:rPr>
          <w:rFonts w:ascii="Times" w:hAnsi="Times"/>
        </w:rPr>
      </w:pPr>
      <w:r>
        <w:rPr>
          <w:rFonts w:ascii="Times" w:hAnsi="Times"/>
          <w:b/>
          <w:bCs/>
        </w:rPr>
        <w:br w:type="column"/>
      </w:r>
      <w:r w:rsidR="00232CCC" w:rsidRPr="00A825F9">
        <w:rPr>
          <w:rFonts w:ascii="Times" w:hAnsi="Times"/>
          <w:b/>
          <w:bCs/>
        </w:rPr>
        <w:lastRenderedPageBreak/>
        <w:t xml:space="preserve">Table </w:t>
      </w:r>
      <w:r w:rsidR="0082355F" w:rsidRPr="00A825F9">
        <w:rPr>
          <w:rFonts w:ascii="Times" w:hAnsi="Times"/>
          <w:b/>
          <w:bCs/>
        </w:rPr>
        <w:t>A</w:t>
      </w:r>
      <w:r>
        <w:rPr>
          <w:rFonts w:ascii="Times" w:hAnsi="Times"/>
          <w:b/>
          <w:bCs/>
        </w:rPr>
        <w:t>2</w:t>
      </w:r>
      <w:r w:rsidR="0082355F" w:rsidRPr="00BD2B4E">
        <w:rPr>
          <w:rFonts w:ascii="Times" w:hAnsi="Times"/>
        </w:rPr>
        <w:t xml:space="preserve"> </w:t>
      </w:r>
      <w:r w:rsidR="00232CCC" w:rsidRPr="00BD2B4E">
        <w:rPr>
          <w:rFonts w:ascii="Times" w:hAnsi="Times"/>
        </w:rPr>
        <w:t xml:space="preserve">Aggregate results of </w:t>
      </w:r>
      <w:r w:rsidR="00AD0305">
        <w:rPr>
          <w:rFonts w:ascii="Times" w:hAnsi="Times"/>
        </w:rPr>
        <w:t>discrete choice experiment</w:t>
      </w:r>
      <w:r w:rsidR="00232CCC" w:rsidRPr="00BD2B4E">
        <w:rPr>
          <w:rFonts w:ascii="Times" w:hAnsi="Times"/>
        </w:rPr>
        <w:t xml:space="preserve"> using </w:t>
      </w:r>
      <w:r w:rsidR="00AD0305">
        <w:rPr>
          <w:rFonts w:ascii="Times" w:hAnsi="Times"/>
        </w:rPr>
        <w:t>attributes</w:t>
      </w:r>
      <w:r w:rsidR="00A825F9">
        <w:rPr>
          <w:rFonts w:ascii="Times" w:hAnsi="Times"/>
        </w:rPr>
        <w:t xml:space="preserve"> with </w:t>
      </w:r>
      <w:r w:rsidR="00232CCC" w:rsidRPr="00BD2B4E">
        <w:rPr>
          <w:rFonts w:ascii="Times" w:hAnsi="Times"/>
        </w:rPr>
        <w:t>effects</w:t>
      </w:r>
      <w:r w:rsidR="00A825F9">
        <w:rPr>
          <w:rFonts w:ascii="Times" w:hAnsi="Times"/>
        </w:rPr>
        <w:t xml:space="preserve"> </w:t>
      </w:r>
      <w:r w:rsidR="00232CCC" w:rsidRPr="00BD2B4E">
        <w:rPr>
          <w:rFonts w:ascii="Times" w:hAnsi="Times"/>
        </w:rPr>
        <w:t>coding</w:t>
      </w:r>
    </w:p>
    <w:p w14:paraId="1C51842B" w14:textId="77777777" w:rsidR="00BD2B4E" w:rsidRPr="00BD2B4E" w:rsidRDefault="00BD2B4E">
      <w:pPr>
        <w:rPr>
          <w:rFonts w:ascii="Times" w:hAnsi="Times"/>
        </w:rPr>
      </w:pPr>
    </w:p>
    <w:tbl>
      <w:tblPr>
        <w:tblW w:w="8974" w:type="dxa"/>
        <w:jc w:val="center"/>
        <w:tblLook w:val="04A0" w:firstRow="1" w:lastRow="0" w:firstColumn="1" w:lastColumn="0" w:noHBand="0" w:noVBand="1"/>
      </w:tblPr>
      <w:tblGrid>
        <w:gridCol w:w="1256"/>
        <w:gridCol w:w="3414"/>
        <w:gridCol w:w="1170"/>
        <w:gridCol w:w="1350"/>
        <w:gridCol w:w="1784"/>
      </w:tblGrid>
      <w:tr w:rsidR="00913266" w:rsidRPr="00BD2B4E" w14:paraId="6291D675" w14:textId="77777777" w:rsidTr="007B64B7">
        <w:trPr>
          <w:trHeight w:val="529"/>
          <w:jc w:val="center"/>
        </w:trPr>
        <w:tc>
          <w:tcPr>
            <w:tcW w:w="125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8059CDB" w14:textId="77777777" w:rsidR="00913266" w:rsidRPr="00BD2B4E" w:rsidRDefault="00913266" w:rsidP="00913266">
            <w:pPr>
              <w:rPr>
                <w:b/>
                <w:bCs/>
                <w:color w:val="000000"/>
              </w:rPr>
            </w:pPr>
            <w:r w:rsidRPr="00BD2B4E">
              <w:rPr>
                <w:b/>
                <w:bCs/>
                <w:color w:val="000000"/>
              </w:rPr>
              <w:t>Attribute</w:t>
            </w:r>
          </w:p>
        </w:tc>
        <w:tc>
          <w:tcPr>
            <w:tcW w:w="341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9B40B39" w14:textId="6E55E19E" w:rsidR="00913266" w:rsidRPr="00BD2B4E" w:rsidRDefault="00913266" w:rsidP="002E7264">
            <w:pPr>
              <w:ind w:left="3"/>
              <w:rPr>
                <w:b/>
                <w:bCs/>
              </w:rPr>
            </w:pPr>
            <w:r w:rsidRPr="00125D3C">
              <w:rPr>
                <w:b/>
                <w:bCs/>
                <w:color w:val="000000"/>
              </w:rPr>
              <w:t>Definitio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A5F69E9" w14:textId="6446B981" w:rsidR="00913266" w:rsidRPr="00BD2B4E" w:rsidRDefault="00913266" w:rsidP="00A31294">
            <w:pPr>
              <w:rPr>
                <w:b/>
                <w:bCs/>
              </w:rPr>
            </w:pPr>
            <w:r w:rsidRPr="00BD2B4E">
              <w:rPr>
                <w:b/>
                <w:bCs/>
              </w:rPr>
              <w:t>Leve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96EB5F0" w14:textId="77777777" w:rsidR="00913266" w:rsidRPr="00BD2B4E" w:rsidRDefault="00913266" w:rsidP="00A31294">
            <w:pPr>
              <w:rPr>
                <w:b/>
                <w:bCs/>
              </w:rPr>
            </w:pPr>
            <w:r w:rsidRPr="00BD2B4E">
              <w:rPr>
                <w:b/>
                <w:bCs/>
              </w:rPr>
              <w:t>Coefficient</w:t>
            </w:r>
          </w:p>
        </w:tc>
        <w:tc>
          <w:tcPr>
            <w:tcW w:w="1784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4664B1" w14:textId="77777777" w:rsidR="00913266" w:rsidRPr="00BD2B4E" w:rsidRDefault="00913266" w:rsidP="00D75B17">
            <w:pPr>
              <w:jc w:val="center"/>
              <w:rPr>
                <w:b/>
                <w:bCs/>
              </w:rPr>
            </w:pPr>
            <w:r w:rsidRPr="00BD2B4E">
              <w:rPr>
                <w:b/>
                <w:bCs/>
              </w:rPr>
              <w:t>95% CI</w:t>
            </w:r>
          </w:p>
        </w:tc>
      </w:tr>
      <w:tr w:rsidR="00913266" w:rsidRPr="00BD2B4E" w14:paraId="4096B4DA" w14:textId="77777777" w:rsidTr="007B64B7">
        <w:trPr>
          <w:trHeight w:val="529"/>
          <w:jc w:val="center"/>
        </w:trPr>
        <w:tc>
          <w:tcPr>
            <w:tcW w:w="1256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DD1F99" w14:textId="77777777" w:rsidR="00913266" w:rsidRPr="00BD2B4E" w:rsidRDefault="00913266" w:rsidP="00913266">
            <w:pPr>
              <w:rPr>
                <w:b/>
                <w:bCs/>
                <w:color w:val="000000"/>
              </w:rPr>
            </w:pPr>
            <w:r w:rsidRPr="00BD2B4E">
              <w:rPr>
                <w:b/>
                <w:bCs/>
                <w:color w:val="000000"/>
              </w:rPr>
              <w:t>Validity</w:t>
            </w:r>
          </w:p>
        </w:tc>
        <w:tc>
          <w:tcPr>
            <w:tcW w:w="34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17D63EB" w14:textId="6FBD4FED" w:rsidR="00913266" w:rsidRPr="00BD2B4E" w:rsidRDefault="00913266" w:rsidP="002E7264">
            <w:pPr>
              <w:ind w:left="3"/>
            </w:pPr>
            <w:r w:rsidRPr="00125D3C">
              <w:t>A study is valid if the preferences it measures are the same as the preferences that people have in the real world.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111E2EF" w14:textId="18D8412E" w:rsidR="00913266" w:rsidRPr="00BD2B4E" w:rsidRDefault="00913266" w:rsidP="00A31294">
            <w:r w:rsidRPr="00BD2B4E">
              <w:t>Low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63BC710" w14:textId="77777777" w:rsidR="00913266" w:rsidRPr="00BD2B4E" w:rsidRDefault="00913266" w:rsidP="00A31294">
            <w:r w:rsidRPr="00BD2B4E">
              <w:t>-0.984***</w:t>
            </w:r>
          </w:p>
        </w:tc>
        <w:tc>
          <w:tcPr>
            <w:tcW w:w="1784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507B4B" w14:textId="77777777" w:rsidR="00913266" w:rsidRPr="00006273" w:rsidRDefault="00913266" w:rsidP="00D75B17">
            <w:pPr>
              <w:jc w:val="center"/>
            </w:pPr>
            <w:r w:rsidRPr="00006273">
              <w:t>(-1.081, -0.888)</w:t>
            </w:r>
          </w:p>
        </w:tc>
      </w:tr>
      <w:tr w:rsidR="00913266" w:rsidRPr="00BD2B4E" w14:paraId="7DC3D83E" w14:textId="77777777" w:rsidTr="007B64B7">
        <w:trPr>
          <w:trHeight w:val="529"/>
          <w:jc w:val="center"/>
        </w:trPr>
        <w:tc>
          <w:tcPr>
            <w:tcW w:w="1256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A4E968" w14:textId="77777777" w:rsidR="00913266" w:rsidRPr="00BD2B4E" w:rsidRDefault="00913266" w:rsidP="00913266">
            <w:pPr>
              <w:rPr>
                <w:b/>
                <w:bCs/>
                <w:color w:val="000000"/>
              </w:rPr>
            </w:pPr>
          </w:p>
        </w:tc>
        <w:tc>
          <w:tcPr>
            <w:tcW w:w="341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3AA8CD" w14:textId="7BFF134B" w:rsidR="00913266" w:rsidRPr="00BD2B4E" w:rsidRDefault="00913266" w:rsidP="002E7264">
            <w:pPr>
              <w:ind w:left="3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19B2F4D" w14:textId="53EA065A" w:rsidR="00913266" w:rsidRPr="00BD2B4E" w:rsidRDefault="00913266" w:rsidP="00A31294">
            <w:r w:rsidRPr="00BD2B4E">
              <w:t>Medium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9723B78" w14:textId="58521BB8" w:rsidR="00913266" w:rsidRPr="00BD2B4E" w:rsidRDefault="00925349" w:rsidP="00A31294">
            <w:r>
              <w:t xml:space="preserve"> </w:t>
            </w:r>
            <w:r w:rsidR="00913266" w:rsidRPr="00BD2B4E">
              <w:t>0.095***</w:t>
            </w:r>
          </w:p>
        </w:tc>
        <w:tc>
          <w:tcPr>
            <w:tcW w:w="1784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6041A9" w14:textId="37E08100" w:rsidR="00913266" w:rsidRPr="00006273" w:rsidRDefault="00913266" w:rsidP="00D75B17">
            <w:pPr>
              <w:jc w:val="center"/>
            </w:pPr>
            <w:r w:rsidRPr="00006273">
              <w:t>(0.039, 0.151)</w:t>
            </w:r>
          </w:p>
        </w:tc>
      </w:tr>
      <w:tr w:rsidR="00913266" w:rsidRPr="00BD2B4E" w14:paraId="382B1CFF" w14:textId="77777777" w:rsidTr="007B64B7">
        <w:trPr>
          <w:trHeight w:val="529"/>
          <w:jc w:val="center"/>
        </w:trPr>
        <w:tc>
          <w:tcPr>
            <w:tcW w:w="1256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4BB96F" w14:textId="77777777" w:rsidR="00913266" w:rsidRPr="00BD2B4E" w:rsidRDefault="00913266" w:rsidP="00913266">
            <w:pPr>
              <w:rPr>
                <w:b/>
                <w:bCs/>
                <w:color w:val="000000"/>
              </w:rPr>
            </w:pPr>
          </w:p>
        </w:tc>
        <w:tc>
          <w:tcPr>
            <w:tcW w:w="341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D785AC" w14:textId="172CA59D" w:rsidR="00913266" w:rsidRPr="00BD2B4E" w:rsidRDefault="00913266" w:rsidP="002E7264">
            <w:pPr>
              <w:ind w:left="3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D15BB5B" w14:textId="371E3C49" w:rsidR="00913266" w:rsidRPr="00BD2B4E" w:rsidRDefault="00913266" w:rsidP="00A31294">
            <w:r w:rsidRPr="00BD2B4E">
              <w:t xml:space="preserve">High 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5C15858" w14:textId="6916C015" w:rsidR="00913266" w:rsidRPr="00BD2B4E" w:rsidRDefault="00925349" w:rsidP="00A31294">
            <w:r>
              <w:t xml:space="preserve"> </w:t>
            </w:r>
            <w:r w:rsidR="00913266" w:rsidRPr="00BD2B4E">
              <w:t>0.88</w:t>
            </w:r>
            <w:r>
              <w:t>9</w:t>
            </w:r>
            <w:r w:rsidR="00913266" w:rsidRPr="00BD2B4E">
              <w:t>***</w:t>
            </w:r>
          </w:p>
        </w:tc>
        <w:tc>
          <w:tcPr>
            <w:tcW w:w="1784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66E9FB" w14:textId="53D52330" w:rsidR="00913266" w:rsidRPr="00006273" w:rsidRDefault="00913266" w:rsidP="00D75B17">
            <w:pPr>
              <w:jc w:val="center"/>
              <w:rPr>
                <w:color w:val="000000"/>
              </w:rPr>
            </w:pPr>
            <w:r w:rsidRPr="00006273">
              <w:rPr>
                <w:color w:val="000000"/>
              </w:rPr>
              <w:t>(0.794, 0.984)</w:t>
            </w:r>
          </w:p>
        </w:tc>
      </w:tr>
      <w:tr w:rsidR="00913266" w:rsidRPr="00BD2B4E" w14:paraId="451EB458" w14:textId="77777777" w:rsidTr="007B64B7">
        <w:trPr>
          <w:trHeight w:val="529"/>
          <w:jc w:val="center"/>
        </w:trPr>
        <w:tc>
          <w:tcPr>
            <w:tcW w:w="1256" w:type="dxa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04422B" w14:textId="77777777" w:rsidR="00913266" w:rsidRPr="00BD2B4E" w:rsidRDefault="00913266" w:rsidP="00913266">
            <w:pPr>
              <w:rPr>
                <w:b/>
                <w:bCs/>
                <w:color w:val="000000"/>
              </w:rPr>
            </w:pPr>
            <w:r w:rsidRPr="00BD2B4E">
              <w:rPr>
                <w:b/>
                <w:bCs/>
                <w:color w:val="000000"/>
              </w:rPr>
              <w:t>Relevance</w:t>
            </w:r>
          </w:p>
        </w:tc>
        <w:tc>
          <w:tcPr>
            <w:tcW w:w="34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C1C604D" w14:textId="0394293F" w:rsidR="00913266" w:rsidRPr="00BD2B4E" w:rsidRDefault="00913266" w:rsidP="002E7264">
            <w:pPr>
              <w:ind w:left="3"/>
            </w:pPr>
            <w:r w:rsidRPr="00125D3C">
              <w:t>A study needs to measure preferences that are relevant to patients and the disease it studies.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36B5C29" w14:textId="029E0828" w:rsidR="00913266" w:rsidRPr="00BD2B4E" w:rsidRDefault="00913266" w:rsidP="00A31294">
            <w:r w:rsidRPr="00BD2B4E">
              <w:t>Low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8BB8A5B" w14:textId="77777777" w:rsidR="00913266" w:rsidRPr="00BD2B4E" w:rsidRDefault="00913266" w:rsidP="00A31294">
            <w:r w:rsidRPr="00BD2B4E">
              <w:t>-0.690***</w:t>
            </w:r>
          </w:p>
        </w:tc>
        <w:tc>
          <w:tcPr>
            <w:tcW w:w="1784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B78965" w14:textId="77777777" w:rsidR="00913266" w:rsidRPr="00006273" w:rsidRDefault="00913266" w:rsidP="00D75B17">
            <w:pPr>
              <w:jc w:val="center"/>
            </w:pPr>
            <w:r w:rsidRPr="00006273">
              <w:t>(-0.768, -0.611)</w:t>
            </w:r>
          </w:p>
        </w:tc>
      </w:tr>
      <w:tr w:rsidR="00913266" w:rsidRPr="00BD2B4E" w14:paraId="3D170061" w14:textId="77777777" w:rsidTr="007B64B7">
        <w:trPr>
          <w:trHeight w:val="529"/>
          <w:jc w:val="center"/>
        </w:trPr>
        <w:tc>
          <w:tcPr>
            <w:tcW w:w="1256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F966D7" w14:textId="77777777" w:rsidR="00913266" w:rsidRPr="00BD2B4E" w:rsidRDefault="00913266" w:rsidP="00913266">
            <w:pPr>
              <w:rPr>
                <w:b/>
                <w:bCs/>
                <w:color w:val="000000"/>
              </w:rPr>
            </w:pPr>
          </w:p>
        </w:tc>
        <w:tc>
          <w:tcPr>
            <w:tcW w:w="341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CA561D" w14:textId="5580DCD3" w:rsidR="00913266" w:rsidRPr="00BD2B4E" w:rsidRDefault="00913266" w:rsidP="002E7264">
            <w:pPr>
              <w:ind w:left="3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BEB1BE7" w14:textId="2F713478" w:rsidR="00913266" w:rsidRPr="00BD2B4E" w:rsidRDefault="00913266" w:rsidP="00A31294">
            <w:r w:rsidRPr="00BD2B4E">
              <w:t>Medium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59A1F92" w14:textId="18CEF9DA" w:rsidR="00913266" w:rsidRPr="00BD2B4E" w:rsidRDefault="00925349" w:rsidP="00A31294">
            <w:r>
              <w:t xml:space="preserve"> </w:t>
            </w:r>
            <w:r w:rsidR="00913266" w:rsidRPr="00BD2B4E">
              <w:t>0.098***</w:t>
            </w:r>
          </w:p>
        </w:tc>
        <w:tc>
          <w:tcPr>
            <w:tcW w:w="1784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B9F5CA" w14:textId="544A9B54" w:rsidR="00913266" w:rsidRPr="00006273" w:rsidRDefault="00913266" w:rsidP="00D75B17">
            <w:pPr>
              <w:jc w:val="center"/>
            </w:pPr>
            <w:r w:rsidRPr="00006273">
              <w:t>(0.039, 0.157)</w:t>
            </w:r>
          </w:p>
        </w:tc>
      </w:tr>
      <w:tr w:rsidR="00913266" w:rsidRPr="00BD2B4E" w14:paraId="156A7269" w14:textId="77777777" w:rsidTr="007B64B7">
        <w:trPr>
          <w:trHeight w:val="529"/>
          <w:jc w:val="center"/>
        </w:trPr>
        <w:tc>
          <w:tcPr>
            <w:tcW w:w="1256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765358" w14:textId="77777777" w:rsidR="00913266" w:rsidRPr="00BD2B4E" w:rsidRDefault="00913266" w:rsidP="00913266">
            <w:pPr>
              <w:rPr>
                <w:b/>
                <w:bCs/>
                <w:color w:val="000000"/>
              </w:rPr>
            </w:pPr>
          </w:p>
        </w:tc>
        <w:tc>
          <w:tcPr>
            <w:tcW w:w="341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C769B7" w14:textId="1F58DD04" w:rsidR="00913266" w:rsidRPr="00BD2B4E" w:rsidRDefault="00913266" w:rsidP="002E7264">
            <w:pPr>
              <w:ind w:left="3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4682318" w14:textId="34D2B0B9" w:rsidR="00913266" w:rsidRPr="00BD2B4E" w:rsidRDefault="00913266" w:rsidP="00A31294">
            <w:r w:rsidRPr="00BD2B4E">
              <w:t xml:space="preserve">High 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A173E89" w14:textId="06DD79B0" w:rsidR="00913266" w:rsidRPr="00BD2B4E" w:rsidRDefault="00925349" w:rsidP="00A31294">
            <w:r>
              <w:t xml:space="preserve"> </w:t>
            </w:r>
            <w:r w:rsidR="00913266" w:rsidRPr="00BD2B4E">
              <w:t>0.59</w:t>
            </w:r>
            <w:r>
              <w:t>2</w:t>
            </w:r>
            <w:r w:rsidR="00913266" w:rsidRPr="00BD2B4E">
              <w:t>***</w:t>
            </w:r>
          </w:p>
        </w:tc>
        <w:tc>
          <w:tcPr>
            <w:tcW w:w="1784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C7007C" w14:textId="443C31AD" w:rsidR="00913266" w:rsidRPr="00006273" w:rsidRDefault="00913266" w:rsidP="00D75B17">
            <w:pPr>
              <w:jc w:val="center"/>
              <w:rPr>
                <w:color w:val="000000"/>
              </w:rPr>
            </w:pPr>
            <w:r w:rsidRPr="00006273">
              <w:rPr>
                <w:color w:val="000000"/>
              </w:rPr>
              <w:t>(0.513, 0.670)</w:t>
            </w:r>
          </w:p>
        </w:tc>
      </w:tr>
      <w:tr w:rsidR="00913266" w:rsidRPr="00BD2B4E" w14:paraId="266399C3" w14:textId="77777777" w:rsidTr="007B64B7">
        <w:trPr>
          <w:trHeight w:val="529"/>
          <w:jc w:val="center"/>
        </w:trPr>
        <w:tc>
          <w:tcPr>
            <w:tcW w:w="1256" w:type="dxa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B3E60F" w14:textId="77777777" w:rsidR="00913266" w:rsidRPr="00BD2B4E" w:rsidRDefault="00913266" w:rsidP="00913266">
            <w:pPr>
              <w:rPr>
                <w:b/>
                <w:bCs/>
                <w:color w:val="000000"/>
              </w:rPr>
            </w:pPr>
            <w:r w:rsidRPr="00BD2B4E">
              <w:rPr>
                <w:b/>
                <w:bCs/>
                <w:color w:val="000000"/>
              </w:rPr>
              <w:t>Bias</w:t>
            </w:r>
          </w:p>
        </w:tc>
        <w:tc>
          <w:tcPr>
            <w:tcW w:w="34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F1EE02A" w14:textId="26DA3F85" w:rsidR="00913266" w:rsidRPr="00BD2B4E" w:rsidRDefault="00913266" w:rsidP="002E7264">
            <w:pPr>
              <w:ind w:left="3"/>
            </w:pPr>
            <w:r w:rsidRPr="00125D3C">
              <w:t>A study should not try to influence people’s responses by pushing people to answer in a specific way. A biased study might not measure actual preferences.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38DA4F8" w14:textId="6B73865A" w:rsidR="00913266" w:rsidRPr="00BD2B4E" w:rsidRDefault="00913266" w:rsidP="00A31294">
            <w:r w:rsidRPr="00BD2B4E">
              <w:t>Low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BFE7791" w14:textId="7991FB99" w:rsidR="00913266" w:rsidRPr="00BD2B4E" w:rsidRDefault="00925349" w:rsidP="00A31294">
            <w:r>
              <w:t xml:space="preserve"> </w:t>
            </w:r>
            <w:r w:rsidR="00913266" w:rsidRPr="00BD2B4E">
              <w:t>0.460***</w:t>
            </w:r>
          </w:p>
        </w:tc>
        <w:tc>
          <w:tcPr>
            <w:tcW w:w="1784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3DB55E" w14:textId="77777777" w:rsidR="00913266" w:rsidRPr="00006273" w:rsidRDefault="00913266" w:rsidP="00D75B17">
            <w:pPr>
              <w:jc w:val="center"/>
            </w:pPr>
            <w:r w:rsidRPr="00006273">
              <w:t>(0.388, 0.531)</w:t>
            </w:r>
          </w:p>
        </w:tc>
      </w:tr>
      <w:tr w:rsidR="00913266" w:rsidRPr="00BD2B4E" w14:paraId="7AC1963A" w14:textId="77777777" w:rsidTr="007B64B7">
        <w:trPr>
          <w:trHeight w:val="529"/>
          <w:jc w:val="center"/>
        </w:trPr>
        <w:tc>
          <w:tcPr>
            <w:tcW w:w="1256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0E93AC" w14:textId="77777777" w:rsidR="00913266" w:rsidRPr="00BD2B4E" w:rsidRDefault="00913266" w:rsidP="00913266">
            <w:pPr>
              <w:rPr>
                <w:b/>
                <w:bCs/>
                <w:color w:val="000000"/>
              </w:rPr>
            </w:pPr>
          </w:p>
        </w:tc>
        <w:tc>
          <w:tcPr>
            <w:tcW w:w="341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1BF788" w14:textId="77777777" w:rsidR="00913266" w:rsidRPr="00BD2B4E" w:rsidRDefault="00913266" w:rsidP="002E7264">
            <w:pPr>
              <w:ind w:left="3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844126B" w14:textId="78033BF0" w:rsidR="00913266" w:rsidRPr="00BD2B4E" w:rsidRDefault="00913266" w:rsidP="00A31294">
            <w:r w:rsidRPr="00BD2B4E">
              <w:t>Medium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68339AF" w14:textId="706E124B" w:rsidR="00913266" w:rsidRPr="00BD2B4E" w:rsidRDefault="00925349" w:rsidP="00A31294">
            <w:r>
              <w:t xml:space="preserve"> </w:t>
            </w:r>
            <w:r w:rsidR="00913266" w:rsidRPr="00BD2B4E">
              <w:t>0.171***</w:t>
            </w:r>
          </w:p>
        </w:tc>
        <w:tc>
          <w:tcPr>
            <w:tcW w:w="1784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48CBDC" w14:textId="77777777" w:rsidR="00913266" w:rsidRPr="00006273" w:rsidRDefault="00913266" w:rsidP="00D75B17">
            <w:pPr>
              <w:jc w:val="center"/>
            </w:pPr>
            <w:r w:rsidRPr="00006273">
              <w:t>(0.106, 0.235)</w:t>
            </w:r>
          </w:p>
        </w:tc>
      </w:tr>
      <w:tr w:rsidR="00913266" w:rsidRPr="00BD2B4E" w14:paraId="2723FBCC" w14:textId="77777777" w:rsidTr="007B64B7">
        <w:trPr>
          <w:trHeight w:val="529"/>
          <w:jc w:val="center"/>
        </w:trPr>
        <w:tc>
          <w:tcPr>
            <w:tcW w:w="1256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AD3111" w14:textId="77777777" w:rsidR="00913266" w:rsidRPr="00BD2B4E" w:rsidRDefault="00913266" w:rsidP="00913266">
            <w:pPr>
              <w:rPr>
                <w:b/>
                <w:bCs/>
                <w:color w:val="000000"/>
              </w:rPr>
            </w:pPr>
          </w:p>
        </w:tc>
        <w:tc>
          <w:tcPr>
            <w:tcW w:w="341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D0351D" w14:textId="77777777" w:rsidR="00913266" w:rsidRPr="00BD2B4E" w:rsidRDefault="00913266" w:rsidP="002E7264">
            <w:pPr>
              <w:ind w:left="3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2405F12" w14:textId="2C8EB9C2" w:rsidR="00913266" w:rsidRPr="00BD2B4E" w:rsidRDefault="00913266" w:rsidP="00A31294">
            <w:r w:rsidRPr="00BD2B4E">
              <w:t xml:space="preserve">High 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A8C2628" w14:textId="20E69BF3" w:rsidR="00913266" w:rsidRPr="00BD2B4E" w:rsidRDefault="00913266" w:rsidP="00A31294">
            <w:r w:rsidRPr="00BD2B4E">
              <w:t>-0.631***</w:t>
            </w:r>
          </w:p>
        </w:tc>
        <w:tc>
          <w:tcPr>
            <w:tcW w:w="1784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A0A698" w14:textId="14422B91" w:rsidR="00913266" w:rsidRPr="00006273" w:rsidRDefault="00913266" w:rsidP="00D75B17">
            <w:pPr>
              <w:jc w:val="center"/>
              <w:rPr>
                <w:color w:val="000000"/>
              </w:rPr>
            </w:pPr>
            <w:r w:rsidRPr="00006273">
              <w:rPr>
                <w:color w:val="000000"/>
              </w:rPr>
              <w:t>(-0.705, -0.557)</w:t>
            </w:r>
          </w:p>
        </w:tc>
      </w:tr>
      <w:tr w:rsidR="00913266" w:rsidRPr="00BD2B4E" w14:paraId="5C4F77BA" w14:textId="77777777" w:rsidTr="007B64B7">
        <w:trPr>
          <w:trHeight w:val="529"/>
          <w:jc w:val="center"/>
        </w:trPr>
        <w:tc>
          <w:tcPr>
            <w:tcW w:w="1256" w:type="dxa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7F8E23" w14:textId="77777777" w:rsidR="00913266" w:rsidRPr="00BD2B4E" w:rsidRDefault="00913266" w:rsidP="00913266">
            <w:pPr>
              <w:rPr>
                <w:b/>
                <w:bCs/>
                <w:color w:val="000000"/>
              </w:rPr>
            </w:pPr>
            <w:r w:rsidRPr="00BD2B4E">
              <w:rPr>
                <w:b/>
                <w:bCs/>
                <w:color w:val="000000"/>
              </w:rPr>
              <w:t>Burden</w:t>
            </w:r>
          </w:p>
        </w:tc>
        <w:tc>
          <w:tcPr>
            <w:tcW w:w="34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FD1C3FC" w14:textId="3575415D" w:rsidR="00913266" w:rsidRPr="00BD2B4E" w:rsidRDefault="00913266" w:rsidP="002E7264">
            <w:pPr>
              <w:ind w:left="3"/>
            </w:pPr>
            <w:r w:rsidRPr="00125D3C">
              <w:t>A study can be easy or difficult to complete. This is related to the number of questions and the number and types of characteristics people have to think about.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A7CA410" w14:textId="29D3DBCE" w:rsidR="00913266" w:rsidRPr="00BD2B4E" w:rsidRDefault="00913266" w:rsidP="00A31294">
            <w:r w:rsidRPr="00BD2B4E">
              <w:t>Low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AAEE15E" w14:textId="5F0BA03B" w:rsidR="00913266" w:rsidRPr="00BD2B4E" w:rsidRDefault="00925349" w:rsidP="00A31294">
            <w:r>
              <w:t xml:space="preserve"> </w:t>
            </w:r>
            <w:r w:rsidR="00913266" w:rsidRPr="00BD2B4E">
              <w:t>0.197***</w:t>
            </w:r>
          </w:p>
        </w:tc>
        <w:tc>
          <w:tcPr>
            <w:tcW w:w="1784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0887D3" w14:textId="77777777" w:rsidR="00913266" w:rsidRPr="00006273" w:rsidRDefault="00913266" w:rsidP="00D75B17">
            <w:pPr>
              <w:jc w:val="center"/>
            </w:pPr>
            <w:r w:rsidRPr="00006273">
              <w:t>(0.133, 0.261)</w:t>
            </w:r>
          </w:p>
        </w:tc>
      </w:tr>
      <w:tr w:rsidR="00913266" w:rsidRPr="00BD2B4E" w14:paraId="2E791037" w14:textId="77777777" w:rsidTr="007B64B7">
        <w:trPr>
          <w:trHeight w:val="529"/>
          <w:jc w:val="center"/>
        </w:trPr>
        <w:tc>
          <w:tcPr>
            <w:tcW w:w="1256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B0FEBF" w14:textId="77777777" w:rsidR="00913266" w:rsidRPr="00BD2B4E" w:rsidRDefault="00913266" w:rsidP="00913266">
            <w:pPr>
              <w:rPr>
                <w:b/>
                <w:bCs/>
                <w:color w:val="000000"/>
              </w:rPr>
            </w:pPr>
          </w:p>
        </w:tc>
        <w:tc>
          <w:tcPr>
            <w:tcW w:w="341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04BAAE" w14:textId="77777777" w:rsidR="00913266" w:rsidRPr="00BD2B4E" w:rsidRDefault="00913266" w:rsidP="002E7264">
            <w:pPr>
              <w:ind w:left="3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429DFF7" w14:textId="2D41CB91" w:rsidR="00913266" w:rsidRPr="00BD2B4E" w:rsidRDefault="00913266" w:rsidP="00A31294">
            <w:r w:rsidRPr="00BD2B4E">
              <w:t>Medium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5820D3B" w14:textId="550940E6" w:rsidR="00913266" w:rsidRPr="00BD2B4E" w:rsidRDefault="00925349" w:rsidP="00A31294">
            <w:r>
              <w:t xml:space="preserve"> </w:t>
            </w:r>
            <w:r w:rsidR="00913266" w:rsidRPr="00BD2B4E">
              <w:t>0.02</w:t>
            </w:r>
            <w:r>
              <w:t>4</w:t>
            </w:r>
          </w:p>
        </w:tc>
        <w:tc>
          <w:tcPr>
            <w:tcW w:w="1784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4245B5" w14:textId="59CA62C6" w:rsidR="00913266" w:rsidRPr="00006273" w:rsidRDefault="00913266" w:rsidP="00D75B17">
            <w:pPr>
              <w:jc w:val="center"/>
            </w:pPr>
            <w:r w:rsidRPr="00006273">
              <w:t>(-0.032, 0.080)</w:t>
            </w:r>
          </w:p>
        </w:tc>
      </w:tr>
      <w:tr w:rsidR="00913266" w:rsidRPr="00BD2B4E" w14:paraId="4877FDB5" w14:textId="77777777" w:rsidTr="007B64B7">
        <w:trPr>
          <w:trHeight w:val="529"/>
          <w:jc w:val="center"/>
        </w:trPr>
        <w:tc>
          <w:tcPr>
            <w:tcW w:w="1256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6FD130" w14:textId="77777777" w:rsidR="00913266" w:rsidRPr="00BD2B4E" w:rsidRDefault="00913266" w:rsidP="00913266">
            <w:pPr>
              <w:rPr>
                <w:b/>
                <w:bCs/>
                <w:color w:val="000000"/>
              </w:rPr>
            </w:pPr>
          </w:p>
        </w:tc>
        <w:tc>
          <w:tcPr>
            <w:tcW w:w="341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A0E05E" w14:textId="77777777" w:rsidR="00913266" w:rsidRPr="00BD2B4E" w:rsidRDefault="00913266" w:rsidP="002E7264">
            <w:pPr>
              <w:ind w:left="3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DB91C04" w14:textId="54D91F21" w:rsidR="00913266" w:rsidRPr="00BD2B4E" w:rsidRDefault="00913266" w:rsidP="00A31294">
            <w:r w:rsidRPr="00BD2B4E">
              <w:t xml:space="preserve">High 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174AFC7" w14:textId="4025F49A" w:rsidR="00913266" w:rsidRPr="00BD2B4E" w:rsidRDefault="00913266" w:rsidP="00A31294">
            <w:r w:rsidRPr="00BD2B4E">
              <w:t>-0.22</w:t>
            </w:r>
            <w:r w:rsidR="00925349">
              <w:t>1</w:t>
            </w:r>
            <w:r w:rsidRPr="00BD2B4E">
              <w:t>***</w:t>
            </w:r>
          </w:p>
        </w:tc>
        <w:tc>
          <w:tcPr>
            <w:tcW w:w="1784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883578" w14:textId="38F23B59" w:rsidR="00913266" w:rsidRPr="00006273" w:rsidRDefault="00913266" w:rsidP="00D75B17">
            <w:pPr>
              <w:jc w:val="center"/>
              <w:rPr>
                <w:color w:val="000000"/>
              </w:rPr>
            </w:pPr>
            <w:r w:rsidRPr="00006273">
              <w:rPr>
                <w:color w:val="000000"/>
              </w:rPr>
              <w:t>(-0.283, -0.159)</w:t>
            </w:r>
          </w:p>
        </w:tc>
      </w:tr>
      <w:tr w:rsidR="00913266" w:rsidRPr="00BD2B4E" w14:paraId="3FA1FEA5" w14:textId="77777777" w:rsidTr="007B64B7">
        <w:trPr>
          <w:trHeight w:val="529"/>
          <w:jc w:val="center"/>
        </w:trPr>
        <w:tc>
          <w:tcPr>
            <w:tcW w:w="1256" w:type="dxa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4CDCAD" w14:textId="77777777" w:rsidR="00913266" w:rsidRPr="00BD2B4E" w:rsidRDefault="00913266" w:rsidP="00913266">
            <w:pPr>
              <w:rPr>
                <w:b/>
                <w:bCs/>
                <w:color w:val="000000"/>
              </w:rPr>
            </w:pPr>
            <w:r w:rsidRPr="00BD2B4E">
              <w:rPr>
                <w:b/>
                <w:bCs/>
                <w:color w:val="000000"/>
              </w:rPr>
              <w:t>Time</w:t>
            </w:r>
          </w:p>
        </w:tc>
        <w:tc>
          <w:tcPr>
            <w:tcW w:w="34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128D662" w14:textId="4BA47E31" w:rsidR="00913266" w:rsidRPr="00BD2B4E" w:rsidRDefault="00913266" w:rsidP="002E7264">
            <w:pPr>
              <w:ind w:left="3"/>
            </w:pPr>
            <w:r w:rsidRPr="00125D3C">
              <w:t>How long it takes to complete a preference study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5BA9D1C" w14:textId="798710C3" w:rsidR="00913266" w:rsidRPr="00BD2B4E" w:rsidRDefault="00913266" w:rsidP="00A31294">
            <w:r w:rsidRPr="00BD2B4E">
              <w:t>15 mi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32A00DC" w14:textId="1AD11E40" w:rsidR="00913266" w:rsidRPr="00BD2B4E" w:rsidRDefault="00925349" w:rsidP="00A31294">
            <w:r>
              <w:t xml:space="preserve"> </w:t>
            </w:r>
            <w:r w:rsidR="00913266" w:rsidRPr="00BD2B4E">
              <w:t>0.07</w:t>
            </w:r>
            <w:r>
              <w:t>1</w:t>
            </w:r>
            <w:r w:rsidR="00913266" w:rsidRPr="00BD2B4E">
              <w:t>**</w:t>
            </w:r>
          </w:p>
        </w:tc>
        <w:tc>
          <w:tcPr>
            <w:tcW w:w="1784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6FA88C" w14:textId="0CF5D9B0" w:rsidR="00913266" w:rsidRPr="00006273" w:rsidRDefault="00913266" w:rsidP="00D75B17">
            <w:pPr>
              <w:jc w:val="center"/>
            </w:pPr>
            <w:r w:rsidRPr="00006273">
              <w:t>(0.00</w:t>
            </w:r>
            <w:r w:rsidR="00925349">
              <w:t>8</w:t>
            </w:r>
            <w:r w:rsidRPr="00006273">
              <w:t>, 0.134)</w:t>
            </w:r>
          </w:p>
        </w:tc>
      </w:tr>
      <w:tr w:rsidR="00913266" w:rsidRPr="00BD2B4E" w14:paraId="2F6A3CFD" w14:textId="77777777" w:rsidTr="007B64B7">
        <w:trPr>
          <w:trHeight w:val="529"/>
          <w:jc w:val="center"/>
        </w:trPr>
        <w:tc>
          <w:tcPr>
            <w:tcW w:w="1256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B2CD31" w14:textId="77777777" w:rsidR="00913266" w:rsidRPr="00BD2B4E" w:rsidRDefault="00913266" w:rsidP="00913266">
            <w:pPr>
              <w:rPr>
                <w:b/>
                <w:bCs/>
                <w:color w:val="000000"/>
              </w:rPr>
            </w:pPr>
          </w:p>
        </w:tc>
        <w:tc>
          <w:tcPr>
            <w:tcW w:w="341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04A8C1" w14:textId="77777777" w:rsidR="00913266" w:rsidRPr="00BD2B4E" w:rsidRDefault="00913266" w:rsidP="002E7264">
            <w:pPr>
              <w:ind w:left="3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A76B50F" w14:textId="2EEF283D" w:rsidR="00913266" w:rsidRPr="00BD2B4E" w:rsidRDefault="00913266" w:rsidP="00A31294">
            <w:r w:rsidRPr="00BD2B4E">
              <w:t>30 mi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70CB546" w14:textId="54491FB0" w:rsidR="00913266" w:rsidRPr="00BD2B4E" w:rsidRDefault="00925349" w:rsidP="00A31294">
            <w:r>
              <w:t xml:space="preserve"> </w:t>
            </w:r>
            <w:r w:rsidR="00913266" w:rsidRPr="00BD2B4E">
              <w:t>0.06</w:t>
            </w:r>
            <w:r>
              <w:t>1</w:t>
            </w:r>
            <w:r w:rsidR="00913266" w:rsidRPr="00BD2B4E">
              <w:t>*</w:t>
            </w:r>
          </w:p>
        </w:tc>
        <w:tc>
          <w:tcPr>
            <w:tcW w:w="1784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931A72" w14:textId="600399DF" w:rsidR="00913266" w:rsidRPr="00006273" w:rsidRDefault="00913266" w:rsidP="00D75B17">
            <w:pPr>
              <w:jc w:val="center"/>
            </w:pPr>
            <w:r w:rsidRPr="00006273">
              <w:t>(-0.003, 0.124)</w:t>
            </w:r>
          </w:p>
        </w:tc>
      </w:tr>
      <w:tr w:rsidR="00913266" w:rsidRPr="00BD2B4E" w14:paraId="1C1B3B77" w14:textId="77777777" w:rsidTr="007B64B7">
        <w:trPr>
          <w:trHeight w:val="529"/>
          <w:jc w:val="center"/>
        </w:trPr>
        <w:tc>
          <w:tcPr>
            <w:tcW w:w="1256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B28AE2" w14:textId="77777777" w:rsidR="00913266" w:rsidRPr="00BD2B4E" w:rsidRDefault="00913266" w:rsidP="00913266">
            <w:pPr>
              <w:rPr>
                <w:b/>
                <w:bCs/>
                <w:color w:val="000000"/>
              </w:rPr>
            </w:pPr>
          </w:p>
        </w:tc>
        <w:tc>
          <w:tcPr>
            <w:tcW w:w="3414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BD7D1E7" w14:textId="77777777" w:rsidR="00913266" w:rsidRPr="00BD2B4E" w:rsidRDefault="00913266" w:rsidP="002E7264">
            <w:pPr>
              <w:ind w:left="3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186B2D3" w14:textId="7DEA8BCF" w:rsidR="00913266" w:rsidRPr="00BD2B4E" w:rsidRDefault="00913266" w:rsidP="00A31294">
            <w:r w:rsidRPr="00BD2B4E">
              <w:t xml:space="preserve">45 min 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78747BB" w14:textId="15EA676F" w:rsidR="00913266" w:rsidRPr="00BD2B4E" w:rsidRDefault="00913266" w:rsidP="00A31294">
            <w:r w:rsidRPr="00BD2B4E">
              <w:t>-0.13</w:t>
            </w:r>
            <w:r w:rsidR="00925349">
              <w:t>2</w:t>
            </w:r>
            <w:r>
              <w:t>**</w:t>
            </w:r>
          </w:p>
        </w:tc>
        <w:tc>
          <w:tcPr>
            <w:tcW w:w="1784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D7AD2B" w14:textId="0B7343FB" w:rsidR="00913266" w:rsidRPr="00006273" w:rsidRDefault="00913266" w:rsidP="00D75B17">
            <w:pPr>
              <w:jc w:val="center"/>
              <w:rPr>
                <w:color w:val="000000"/>
              </w:rPr>
            </w:pPr>
            <w:r w:rsidRPr="00006273">
              <w:rPr>
                <w:color w:val="000000"/>
              </w:rPr>
              <w:t>(-0.196, -0.06</w:t>
            </w:r>
            <w:r w:rsidR="00925349">
              <w:rPr>
                <w:color w:val="000000"/>
              </w:rPr>
              <w:t>7</w:t>
            </w:r>
            <w:r w:rsidRPr="00006273">
              <w:rPr>
                <w:color w:val="000000"/>
              </w:rPr>
              <w:t>)</w:t>
            </w:r>
          </w:p>
        </w:tc>
      </w:tr>
      <w:tr w:rsidR="00913266" w:rsidRPr="00BD2B4E" w14:paraId="6F5B4942" w14:textId="77777777" w:rsidTr="007B64B7">
        <w:trPr>
          <w:trHeight w:val="529"/>
          <w:jc w:val="center"/>
        </w:trPr>
        <w:tc>
          <w:tcPr>
            <w:tcW w:w="1256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C50CFC" w14:textId="1DCEF440" w:rsidR="00913266" w:rsidRPr="00BD2B4E" w:rsidRDefault="00913266" w:rsidP="00913266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ayment</w:t>
            </w:r>
          </w:p>
        </w:tc>
        <w:tc>
          <w:tcPr>
            <w:tcW w:w="34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0F6F17D" w14:textId="1205E900" w:rsidR="00913266" w:rsidRPr="00BD2B4E" w:rsidRDefault="00913266" w:rsidP="002E7264">
            <w:pPr>
              <w:ind w:left="3"/>
            </w:pPr>
            <w:r w:rsidRPr="00125D3C">
              <w:t>How much people get paid to complete a preference study</w:t>
            </w:r>
            <w:r w:rsidR="00C55EE5">
              <w:t xml:space="preserve"> </w:t>
            </w:r>
            <w:r w:rsidR="000A5F7D">
              <w:t xml:space="preserve">in </w:t>
            </w:r>
            <w:r w:rsidR="00C55EE5">
              <w:t>US</w:t>
            </w:r>
            <w:r w:rsidR="000A5F7D">
              <w:t>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19007B3" w14:textId="0165A04F" w:rsidR="00913266" w:rsidRPr="00BD2B4E" w:rsidRDefault="00913266" w:rsidP="00A31294">
            <w:r w:rsidRPr="00BD2B4E">
              <w:t xml:space="preserve">$0 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D8423EF" w14:textId="77777777" w:rsidR="00913266" w:rsidRPr="00BD2B4E" w:rsidRDefault="00913266" w:rsidP="00A31294">
            <w:r w:rsidRPr="00BD2B4E">
              <w:t>-0.473***</w:t>
            </w:r>
          </w:p>
        </w:tc>
        <w:tc>
          <w:tcPr>
            <w:tcW w:w="1784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6373B8" w14:textId="77777777" w:rsidR="00913266" w:rsidRPr="00006273" w:rsidRDefault="00913266" w:rsidP="00D75B17">
            <w:pPr>
              <w:jc w:val="center"/>
            </w:pPr>
            <w:r w:rsidRPr="00006273">
              <w:t>(-0.574, -0.373)</w:t>
            </w:r>
          </w:p>
        </w:tc>
      </w:tr>
      <w:tr w:rsidR="00913266" w:rsidRPr="00BD2B4E" w14:paraId="78553779" w14:textId="77777777" w:rsidTr="007B64B7">
        <w:trPr>
          <w:trHeight w:val="529"/>
          <w:jc w:val="center"/>
        </w:trPr>
        <w:tc>
          <w:tcPr>
            <w:tcW w:w="1256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166D01" w14:textId="77777777" w:rsidR="00913266" w:rsidRPr="00BD2B4E" w:rsidRDefault="00913266" w:rsidP="00913266">
            <w:pPr>
              <w:rPr>
                <w:color w:val="000000"/>
              </w:rPr>
            </w:pPr>
          </w:p>
        </w:tc>
        <w:tc>
          <w:tcPr>
            <w:tcW w:w="341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F5C750" w14:textId="77777777" w:rsidR="00913266" w:rsidRPr="00BD2B4E" w:rsidRDefault="00913266" w:rsidP="002E7264">
            <w:pPr>
              <w:ind w:left="360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36074F0" w14:textId="743F5977" w:rsidR="00913266" w:rsidRPr="00BD2B4E" w:rsidRDefault="00913266" w:rsidP="00A31294">
            <w:r w:rsidRPr="00BD2B4E">
              <w:t xml:space="preserve">$25 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672F028" w14:textId="5C8EBCE7" w:rsidR="00913266" w:rsidRPr="00BD2B4E" w:rsidRDefault="00925349" w:rsidP="00A31294">
            <w:r>
              <w:t xml:space="preserve"> </w:t>
            </w:r>
            <w:r w:rsidR="00913266" w:rsidRPr="00BD2B4E">
              <w:t>0.156***</w:t>
            </w:r>
          </w:p>
        </w:tc>
        <w:tc>
          <w:tcPr>
            <w:tcW w:w="1784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74079F" w14:textId="342D7CE5" w:rsidR="00913266" w:rsidRPr="00006273" w:rsidRDefault="00913266" w:rsidP="00D75B17">
            <w:pPr>
              <w:jc w:val="center"/>
            </w:pPr>
            <w:r w:rsidRPr="00006273">
              <w:t>(0.09</w:t>
            </w:r>
            <w:r w:rsidR="00925349">
              <w:t>4</w:t>
            </w:r>
            <w:r w:rsidRPr="00006273">
              <w:t>, 0.219)</w:t>
            </w:r>
          </w:p>
        </w:tc>
      </w:tr>
      <w:tr w:rsidR="00913266" w:rsidRPr="00BD2B4E" w14:paraId="20135927" w14:textId="77777777" w:rsidTr="007B64B7">
        <w:trPr>
          <w:trHeight w:val="529"/>
          <w:jc w:val="center"/>
        </w:trPr>
        <w:tc>
          <w:tcPr>
            <w:tcW w:w="1256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3E1F8E" w14:textId="77777777" w:rsidR="00913266" w:rsidRPr="00BD2B4E" w:rsidRDefault="00913266" w:rsidP="00913266">
            <w:pPr>
              <w:rPr>
                <w:color w:val="000000"/>
              </w:rPr>
            </w:pPr>
          </w:p>
        </w:tc>
        <w:tc>
          <w:tcPr>
            <w:tcW w:w="3414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5DE2D47" w14:textId="77777777" w:rsidR="00913266" w:rsidRPr="00BD2B4E" w:rsidRDefault="00913266" w:rsidP="002E7264">
            <w:pPr>
              <w:ind w:left="360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24D7B82" w14:textId="4C0739F1" w:rsidR="00913266" w:rsidRPr="00BD2B4E" w:rsidRDefault="00913266" w:rsidP="00A31294">
            <w:r w:rsidRPr="00BD2B4E">
              <w:t xml:space="preserve">$50 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187D382" w14:textId="6AF1D0DE" w:rsidR="00913266" w:rsidRPr="00BD2B4E" w:rsidRDefault="00925349" w:rsidP="00A31294">
            <w:r>
              <w:t xml:space="preserve"> </w:t>
            </w:r>
            <w:r w:rsidR="00913266" w:rsidRPr="00BD2B4E">
              <w:t>0.317***</w:t>
            </w:r>
          </w:p>
        </w:tc>
        <w:tc>
          <w:tcPr>
            <w:tcW w:w="1784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CA25A8" w14:textId="31E5B916" w:rsidR="00913266" w:rsidRPr="00006273" w:rsidRDefault="00913266" w:rsidP="00D75B17">
            <w:pPr>
              <w:jc w:val="center"/>
              <w:rPr>
                <w:color w:val="000000"/>
              </w:rPr>
            </w:pPr>
            <w:r w:rsidRPr="00006273">
              <w:rPr>
                <w:color w:val="000000"/>
              </w:rPr>
              <w:t>(0.217, 0.417)</w:t>
            </w:r>
          </w:p>
        </w:tc>
      </w:tr>
    </w:tbl>
    <w:p w14:paraId="5A32BD77" w14:textId="3896F31B" w:rsidR="005B18EC" w:rsidRPr="000616D0" w:rsidRDefault="00B1218A" w:rsidP="007B64B7">
      <w:pPr>
        <w:rPr>
          <w:color w:val="000000"/>
          <w:sz w:val="22"/>
          <w:szCs w:val="22"/>
        </w:rPr>
      </w:pPr>
      <w:r w:rsidRPr="000616D0">
        <w:rPr>
          <w:color w:val="000000"/>
          <w:sz w:val="22"/>
          <w:szCs w:val="22"/>
        </w:rPr>
        <w:t>*** p&lt;0.01, ** p&lt;0.05, * p&lt;0.1</w:t>
      </w:r>
      <w:r w:rsidR="005B18EC" w:rsidRPr="000616D0">
        <w:rPr>
          <w:color w:val="000000"/>
          <w:sz w:val="22"/>
          <w:szCs w:val="22"/>
        </w:rPr>
        <w:t>; P-values for omitted categories were calculated using the formula put forth in Altman, 2011</w:t>
      </w:r>
      <w:r w:rsidR="00C55EE5" w:rsidRPr="000616D0">
        <w:rPr>
          <w:color w:val="000000"/>
          <w:sz w:val="22"/>
          <w:szCs w:val="22"/>
        </w:rPr>
        <w:t>; CI=confidence interval; min=minutes</w:t>
      </w:r>
    </w:p>
    <w:p w14:paraId="51035C0C" w14:textId="08EF1965" w:rsidR="00762E19" w:rsidRPr="005B18EC" w:rsidRDefault="00762E19"/>
    <w:p w14:paraId="12933748" w14:textId="5971BB73" w:rsidR="004C3CB9" w:rsidRDefault="005B18EC">
      <w:pPr>
        <w:rPr>
          <w:b/>
          <w:bCs/>
        </w:rPr>
      </w:pPr>
      <w:r w:rsidRPr="005B18EC">
        <w:rPr>
          <w:b/>
          <w:bCs/>
        </w:rPr>
        <w:t>Reference</w:t>
      </w:r>
    </w:p>
    <w:p w14:paraId="03F91E17" w14:textId="656860BB" w:rsidR="005B18EC" w:rsidRPr="005B18EC" w:rsidRDefault="005B18EC">
      <w:r w:rsidRPr="005B18EC">
        <w:t>Altman DG, Bland JM. How to obtain the P value from a confidence interval. BMJ. 2011;343: d2304.</w:t>
      </w:r>
    </w:p>
    <w:p w14:paraId="4B470A5F" w14:textId="16DD5191" w:rsidR="0012356E" w:rsidRDefault="0012356E" w:rsidP="0012356E">
      <w:pPr>
        <w:rPr>
          <w:rFonts w:ascii="Times" w:hAnsi="Times"/>
        </w:rPr>
      </w:pPr>
      <w:r>
        <w:br w:type="column"/>
      </w:r>
      <w:r w:rsidRPr="00A825F9">
        <w:rPr>
          <w:rFonts w:ascii="Times" w:hAnsi="Times"/>
          <w:b/>
          <w:bCs/>
        </w:rPr>
        <w:lastRenderedPageBreak/>
        <w:t xml:space="preserve">Table </w:t>
      </w:r>
      <w:r w:rsidR="0082355F" w:rsidRPr="00A825F9">
        <w:rPr>
          <w:rFonts w:ascii="Times" w:hAnsi="Times"/>
          <w:b/>
          <w:bCs/>
        </w:rPr>
        <w:t>A</w:t>
      </w:r>
      <w:r w:rsidR="00AA7644">
        <w:rPr>
          <w:rFonts w:ascii="Times" w:hAnsi="Times"/>
          <w:b/>
          <w:bCs/>
        </w:rPr>
        <w:t>3</w:t>
      </w:r>
      <w:r w:rsidR="0082355F">
        <w:rPr>
          <w:rFonts w:ascii="Times" w:hAnsi="Times"/>
          <w:b/>
          <w:bCs/>
        </w:rPr>
        <w:t xml:space="preserve"> </w:t>
      </w:r>
      <w:r w:rsidR="007477D4">
        <w:rPr>
          <w:rFonts w:ascii="Times" w:hAnsi="Times"/>
        </w:rPr>
        <w:t>Logistic regression</w:t>
      </w:r>
      <w:r w:rsidRPr="00BD2B4E">
        <w:rPr>
          <w:rFonts w:ascii="Times" w:hAnsi="Times"/>
        </w:rPr>
        <w:t xml:space="preserve"> results </w:t>
      </w:r>
      <w:r w:rsidR="007477D4">
        <w:rPr>
          <w:rFonts w:ascii="Times" w:hAnsi="Times"/>
        </w:rPr>
        <w:t xml:space="preserve">to identify </w:t>
      </w:r>
      <w:r w:rsidR="007E6E2F">
        <w:rPr>
          <w:rFonts w:ascii="Times" w:hAnsi="Times"/>
        </w:rPr>
        <w:t xml:space="preserve">association between respondent characteristics and </w:t>
      </w:r>
      <w:r w:rsidR="00162BCE">
        <w:rPr>
          <w:rFonts w:ascii="Times" w:hAnsi="Times"/>
        </w:rPr>
        <w:t xml:space="preserve">probability of class </w:t>
      </w:r>
      <w:r w:rsidR="00993946">
        <w:rPr>
          <w:rFonts w:ascii="Times" w:hAnsi="Times"/>
        </w:rPr>
        <w:t xml:space="preserve">2 </w:t>
      </w:r>
      <w:r w:rsidR="00162BCE">
        <w:rPr>
          <w:rFonts w:ascii="Times" w:hAnsi="Times"/>
        </w:rPr>
        <w:t>membership</w:t>
      </w:r>
      <w:r w:rsidR="007977C7">
        <w:rPr>
          <w:rFonts w:ascii="Times" w:hAnsi="Times"/>
        </w:rPr>
        <w:t xml:space="preserve"> (n=629)</w:t>
      </w:r>
    </w:p>
    <w:p w14:paraId="1E322AB8" w14:textId="059D97C2" w:rsidR="00162BCE" w:rsidRDefault="00162BCE" w:rsidP="0012356E">
      <w:pPr>
        <w:rPr>
          <w:rFonts w:ascii="Times" w:hAnsi="Times"/>
        </w:rPr>
      </w:pPr>
    </w:p>
    <w:tbl>
      <w:tblPr>
        <w:tblW w:w="74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604"/>
        <w:gridCol w:w="1593"/>
        <w:gridCol w:w="2063"/>
        <w:gridCol w:w="1178"/>
      </w:tblGrid>
      <w:tr w:rsidR="00842EAD" w:rsidRPr="0026154F" w14:paraId="5723D6E0" w14:textId="77777777" w:rsidTr="00842EAD">
        <w:trPr>
          <w:trHeight w:val="33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FD6D76" w14:textId="27DB4750" w:rsidR="007977C7" w:rsidRPr="0026154F" w:rsidRDefault="007977C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5D25F9" w14:textId="3721E24A" w:rsidR="007977C7" w:rsidRPr="0026154F" w:rsidRDefault="007977C7" w:rsidP="00842EA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6154F">
              <w:rPr>
                <w:rFonts w:ascii="Calibri" w:hAnsi="Calibri" w:cs="Calibri"/>
                <w:b/>
                <w:bCs/>
                <w:color w:val="000000"/>
              </w:rPr>
              <w:t>Coef</w:t>
            </w:r>
            <w:r w:rsidR="00842EAD">
              <w:rPr>
                <w:rFonts w:ascii="Calibri" w:hAnsi="Calibri" w:cs="Calibri"/>
                <w:b/>
                <w:bCs/>
                <w:color w:val="000000"/>
              </w:rPr>
              <w:t>fici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86C70F" w14:textId="18D6592F" w:rsidR="007977C7" w:rsidRPr="0026154F" w:rsidRDefault="007977C7" w:rsidP="00842EA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6154F">
              <w:rPr>
                <w:rFonts w:ascii="Calibri" w:hAnsi="Calibri" w:cs="Calibri"/>
                <w:b/>
                <w:bCs/>
                <w:color w:val="000000"/>
              </w:rPr>
              <w:t>St</w:t>
            </w:r>
            <w:r w:rsidR="00842EAD">
              <w:rPr>
                <w:rFonts w:ascii="Calibri" w:hAnsi="Calibri" w:cs="Calibri"/>
                <w:b/>
                <w:bCs/>
                <w:color w:val="000000"/>
              </w:rPr>
              <w:t>andard</w:t>
            </w:r>
            <w:r w:rsidRPr="0026154F">
              <w:rPr>
                <w:rFonts w:ascii="Calibri" w:hAnsi="Calibri" w:cs="Calibri"/>
                <w:b/>
                <w:bCs/>
                <w:color w:val="000000"/>
              </w:rPr>
              <w:t xml:space="preserve"> Err</w:t>
            </w:r>
            <w:r w:rsidR="00842EAD">
              <w:rPr>
                <w:rFonts w:ascii="Calibri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840790" w14:textId="33A5DC1C" w:rsidR="007977C7" w:rsidRPr="0026154F" w:rsidRDefault="007977C7" w:rsidP="00842EA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6154F">
              <w:rPr>
                <w:rFonts w:ascii="Calibri" w:hAnsi="Calibri" w:cs="Calibri"/>
                <w:b/>
                <w:bCs/>
                <w:color w:val="000000"/>
              </w:rPr>
              <w:t>P</w:t>
            </w:r>
            <w:r w:rsidR="00842EAD">
              <w:rPr>
                <w:rFonts w:ascii="Calibri" w:hAnsi="Calibri" w:cs="Calibri"/>
                <w:b/>
                <w:bCs/>
                <w:color w:val="000000"/>
              </w:rPr>
              <w:t>-value</w:t>
            </w:r>
          </w:p>
        </w:tc>
      </w:tr>
      <w:tr w:rsidR="00842EAD" w14:paraId="072070C6" w14:textId="77777777" w:rsidTr="00842EAD">
        <w:trPr>
          <w:trHeight w:val="33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F7302F" w14:textId="77777777" w:rsidR="007977C7" w:rsidRDefault="007977C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00489F" w14:textId="77777777" w:rsidR="007977C7" w:rsidRDefault="007977C7" w:rsidP="00842E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EEFBE4" w14:textId="77777777" w:rsidR="007977C7" w:rsidRDefault="007977C7" w:rsidP="00842E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8052EC" w14:textId="77777777" w:rsidR="007977C7" w:rsidRDefault="007977C7" w:rsidP="00842EAD">
            <w:pPr>
              <w:jc w:val="center"/>
              <w:rPr>
                <w:sz w:val="20"/>
                <w:szCs w:val="20"/>
              </w:rPr>
            </w:pPr>
          </w:p>
        </w:tc>
      </w:tr>
      <w:tr w:rsidR="00842EAD" w14:paraId="588F0C14" w14:textId="77777777" w:rsidTr="00842EAD">
        <w:trPr>
          <w:trHeight w:val="33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B92D82" w14:textId="26548275" w:rsidR="007977C7" w:rsidRDefault="007977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13D15B" w14:textId="1176D925" w:rsidR="007977C7" w:rsidRDefault="007977C7" w:rsidP="00842E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  <w:r w:rsidR="0026154F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538267" w14:textId="023C2807" w:rsidR="007977C7" w:rsidRDefault="007977C7" w:rsidP="00842E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  <w:r w:rsidR="0026154F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128273" w14:textId="77777777" w:rsidR="007977C7" w:rsidRDefault="007977C7" w:rsidP="00842E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5</w:t>
            </w:r>
          </w:p>
        </w:tc>
      </w:tr>
      <w:tr w:rsidR="00842EAD" w14:paraId="4FB11C4F" w14:textId="77777777" w:rsidTr="00842EAD">
        <w:trPr>
          <w:trHeight w:val="33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CF3808" w14:textId="6D3B24BB" w:rsidR="007977C7" w:rsidRDefault="007977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A5396F" w14:textId="7E32A3C3" w:rsidR="007977C7" w:rsidRDefault="007977C7" w:rsidP="00842E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  <w:r w:rsidR="0026154F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994FCF" w14:textId="5050A60F" w:rsidR="007977C7" w:rsidRDefault="007977C7" w:rsidP="00842E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  <w:r w:rsidR="0026154F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AFCE95" w14:textId="77777777" w:rsidR="007977C7" w:rsidRDefault="007977C7" w:rsidP="00842E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6</w:t>
            </w:r>
          </w:p>
        </w:tc>
      </w:tr>
      <w:tr w:rsidR="00842EAD" w14:paraId="013D5BBC" w14:textId="77777777" w:rsidTr="00842EAD">
        <w:trPr>
          <w:trHeight w:val="331"/>
        </w:trPr>
        <w:tc>
          <w:tcPr>
            <w:tcW w:w="0" w:type="auto"/>
            <w:shd w:val="clear" w:color="auto" w:fill="auto"/>
            <w:noWrap/>
            <w:vAlign w:val="bottom"/>
          </w:tcPr>
          <w:p w14:paraId="14CEF944" w14:textId="147BEEC1" w:rsidR="00E72F3F" w:rsidRDefault="00E72F3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ce/ethnicit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3D5A00" w14:textId="77777777" w:rsidR="00E72F3F" w:rsidRDefault="00E72F3F" w:rsidP="00842EA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B2A9F6" w14:textId="77777777" w:rsidR="00E72F3F" w:rsidRDefault="00E72F3F" w:rsidP="00842EA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2F14CA" w14:textId="77777777" w:rsidR="00E72F3F" w:rsidRDefault="00E72F3F" w:rsidP="00842EA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842EAD" w14:paraId="032D498C" w14:textId="77777777" w:rsidTr="00842EAD">
        <w:trPr>
          <w:trHeight w:val="33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97DF89" w14:textId="14273816" w:rsidR="007977C7" w:rsidRDefault="00E72F3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</w:t>
            </w:r>
            <w:r w:rsidR="007977C7">
              <w:rPr>
                <w:rFonts w:ascii="Calibri" w:hAnsi="Calibri" w:cs="Calibri"/>
                <w:color w:val="000000"/>
              </w:rPr>
              <w:t>Whi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6766A1" w14:textId="20D5EADB" w:rsidR="007977C7" w:rsidRDefault="007977C7" w:rsidP="00842E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  <w:r w:rsidR="0026154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D922D9" w14:textId="0D0B5C65" w:rsidR="007977C7" w:rsidRDefault="007977C7" w:rsidP="00842E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  <w:r w:rsidR="0026154F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6C881F" w14:textId="77777777" w:rsidR="007977C7" w:rsidRDefault="007977C7" w:rsidP="00842E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4</w:t>
            </w:r>
          </w:p>
        </w:tc>
      </w:tr>
      <w:tr w:rsidR="00842EAD" w14:paraId="0A9B08DD" w14:textId="77777777" w:rsidTr="00842EAD">
        <w:trPr>
          <w:trHeight w:val="33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6B1F67" w14:textId="4E94D335" w:rsidR="007977C7" w:rsidRDefault="00E72F3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</w:t>
            </w:r>
            <w:r w:rsidR="007977C7">
              <w:rPr>
                <w:rFonts w:ascii="Calibri" w:hAnsi="Calibri" w:cs="Calibri"/>
                <w:color w:val="000000"/>
              </w:rPr>
              <w:t>Blac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A09E51" w14:textId="5BDC5101" w:rsidR="007977C7" w:rsidRDefault="007977C7" w:rsidP="00842E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  <w:r w:rsidR="0026154F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E6698F" w14:textId="0E719EEE" w:rsidR="007977C7" w:rsidRDefault="007977C7" w:rsidP="00842E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D87014" w14:textId="77777777" w:rsidR="007977C7" w:rsidRDefault="007977C7" w:rsidP="00842E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9</w:t>
            </w:r>
          </w:p>
        </w:tc>
      </w:tr>
      <w:tr w:rsidR="00842EAD" w14:paraId="3C215FB9" w14:textId="77777777" w:rsidTr="00842EAD">
        <w:trPr>
          <w:trHeight w:val="33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AFC0F3" w14:textId="37F7FA3B" w:rsidR="007977C7" w:rsidRDefault="00E72F3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</w:t>
            </w:r>
            <w:r w:rsidR="007977C7">
              <w:rPr>
                <w:rFonts w:ascii="Calibri" w:hAnsi="Calibri" w:cs="Calibri"/>
                <w:color w:val="000000"/>
              </w:rPr>
              <w:t>Hispan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8A331A" w14:textId="37EABD1E" w:rsidR="007977C7" w:rsidRDefault="007977C7" w:rsidP="00842E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D713A3" w14:textId="3CD8F043" w:rsidR="007977C7" w:rsidRDefault="007977C7" w:rsidP="00842E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  <w:r w:rsidR="0026154F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46031B" w14:textId="77777777" w:rsidR="007977C7" w:rsidRDefault="007977C7" w:rsidP="00842E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8</w:t>
            </w:r>
          </w:p>
        </w:tc>
      </w:tr>
      <w:tr w:rsidR="00842EAD" w14:paraId="054B9B42" w14:textId="77777777" w:rsidTr="00842EAD">
        <w:trPr>
          <w:trHeight w:val="331"/>
        </w:trPr>
        <w:tc>
          <w:tcPr>
            <w:tcW w:w="0" w:type="auto"/>
            <w:shd w:val="clear" w:color="auto" w:fill="auto"/>
            <w:noWrap/>
            <w:vAlign w:val="bottom"/>
          </w:tcPr>
          <w:p w14:paraId="2B947B3B" w14:textId="4CFEAF75" w:rsidR="00E72F3F" w:rsidRDefault="00E72F3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ducat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4856CA" w14:textId="77777777" w:rsidR="00E72F3F" w:rsidRDefault="00E72F3F" w:rsidP="00842EA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368F76" w14:textId="77777777" w:rsidR="00E72F3F" w:rsidRDefault="00E72F3F" w:rsidP="00842EA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2A7EB3" w14:textId="77777777" w:rsidR="00E72F3F" w:rsidRDefault="00E72F3F" w:rsidP="00842EA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842EAD" w14:paraId="4327AFDE" w14:textId="77777777" w:rsidTr="00842EAD">
        <w:trPr>
          <w:trHeight w:val="33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621D2A" w14:textId="3A5017DB" w:rsidR="007977C7" w:rsidRDefault="00E72F3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</w:t>
            </w:r>
            <w:r w:rsidR="007977C7">
              <w:rPr>
                <w:rFonts w:ascii="Calibri" w:hAnsi="Calibri" w:cs="Calibri"/>
                <w:color w:val="000000"/>
              </w:rPr>
              <w:t>Some Colle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05AFBF" w14:textId="69860CD5" w:rsidR="007977C7" w:rsidRDefault="007977C7" w:rsidP="00842E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3403EA" w14:textId="56A7470E" w:rsidR="007977C7" w:rsidRDefault="007977C7" w:rsidP="00842E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770E8C" w14:textId="77777777" w:rsidR="007977C7" w:rsidRDefault="007977C7" w:rsidP="00842E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4</w:t>
            </w:r>
          </w:p>
        </w:tc>
      </w:tr>
      <w:tr w:rsidR="00842EAD" w14:paraId="216EFC30" w14:textId="77777777" w:rsidTr="00842EAD">
        <w:trPr>
          <w:trHeight w:val="33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92B4AC" w14:textId="08DCB8AB" w:rsidR="007977C7" w:rsidRDefault="00E72F3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</w:t>
            </w:r>
            <w:r w:rsidR="007977C7">
              <w:rPr>
                <w:rFonts w:ascii="Calibri" w:hAnsi="Calibri" w:cs="Calibri"/>
                <w:color w:val="000000"/>
              </w:rPr>
              <w:t>Bachelor's degre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2A048C" w14:textId="6A5DD1B4" w:rsidR="007977C7" w:rsidRDefault="007977C7" w:rsidP="00842E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FD5570" w14:textId="2C42DCA1" w:rsidR="007977C7" w:rsidRDefault="007977C7" w:rsidP="00842E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B0F9B3" w14:textId="77777777" w:rsidR="007977C7" w:rsidRDefault="007977C7" w:rsidP="00842E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3</w:t>
            </w:r>
          </w:p>
        </w:tc>
      </w:tr>
      <w:tr w:rsidR="00842EAD" w14:paraId="4234B419" w14:textId="77777777" w:rsidTr="00842EAD">
        <w:trPr>
          <w:trHeight w:val="33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9F914E" w14:textId="77777777" w:rsidR="00E72F3F" w:rsidRDefault="00E72F3F" w:rsidP="0030477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abe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9655BF" w14:textId="1C16D818" w:rsidR="00E72F3F" w:rsidRDefault="00E72F3F" w:rsidP="00842E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645655" w14:textId="336CCEC3" w:rsidR="00E72F3F" w:rsidRDefault="00E72F3F" w:rsidP="00842E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50BB77" w14:textId="77777777" w:rsidR="00E72F3F" w:rsidRDefault="00E72F3F" w:rsidP="00842E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9</w:t>
            </w:r>
          </w:p>
        </w:tc>
      </w:tr>
    </w:tbl>
    <w:p w14:paraId="65864B57" w14:textId="022E2AD4" w:rsidR="00220311" w:rsidRDefault="00220311"/>
    <w:p w14:paraId="4A5A3849" w14:textId="40D1276B" w:rsidR="00980EFF" w:rsidRDefault="00220311">
      <w:r>
        <w:br w:type="column"/>
      </w:r>
      <w:r w:rsidRPr="00A6540D">
        <w:rPr>
          <w:b/>
          <w:bCs/>
        </w:rPr>
        <w:lastRenderedPageBreak/>
        <w:t>Figure A1.</w:t>
      </w:r>
      <w:r>
        <w:t xml:space="preserve"> </w:t>
      </w:r>
      <w:r w:rsidR="00A6540D">
        <w:t>Results of the discrete choice experiment with a 3-class model</w:t>
      </w:r>
    </w:p>
    <w:p w14:paraId="32E21CC6" w14:textId="77777777" w:rsidR="00A6540D" w:rsidRDefault="00A6540D"/>
    <w:p w14:paraId="19E40B11" w14:textId="3EF4AA6C" w:rsidR="00A6540D" w:rsidRDefault="002A27E0">
      <w:r>
        <w:rPr>
          <w:b/>
          <w:bCs/>
          <w:noProof/>
        </w:rPr>
        <w:drawing>
          <wp:inline distT="0" distB="0" distL="0" distR="0" wp14:anchorId="4B3ADA22" wp14:editId="1B31D761">
            <wp:extent cx="5943600" cy="3578225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78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F2AD7F" w14:textId="77777777" w:rsidR="001A0ED1" w:rsidRPr="0093033C" w:rsidRDefault="001A0ED1" w:rsidP="001A0ED1">
      <w:pPr>
        <w:rPr>
          <w:b/>
          <w:bCs/>
        </w:rPr>
      </w:pPr>
      <w:r w:rsidRPr="0093033C">
        <w:rPr>
          <w:b/>
          <w:bCs/>
          <w:vertAlign w:val="superscript"/>
        </w:rPr>
        <w:t>+</w:t>
      </w:r>
      <w:r w:rsidRPr="0093033C">
        <w:t xml:space="preserve">The reported p-values are the result of pairwise comparisons across classes within each attribute. The p-value comparing Class 1 to Class 2 is in the first row, Class 2 to Class 3 is in the second row, and Class 1 to Class 3 is in the third row of each attribute. </w:t>
      </w:r>
    </w:p>
    <w:p w14:paraId="5A606616" w14:textId="7D3D3FC7" w:rsidR="0039746D" w:rsidRDefault="0039746D"/>
    <w:p w14:paraId="143239C4" w14:textId="66CB42F1" w:rsidR="0039746D" w:rsidRDefault="00253B2D">
      <w:r>
        <w:br w:type="column"/>
      </w:r>
      <w:r w:rsidR="0039746D" w:rsidRPr="004F7E28">
        <w:rPr>
          <w:b/>
          <w:bCs/>
        </w:rPr>
        <w:lastRenderedPageBreak/>
        <w:t>Figure A2</w:t>
      </w:r>
      <w:r w:rsidR="0039746D">
        <w:t>. Motivating factors by class in the 3-class model</w:t>
      </w:r>
    </w:p>
    <w:p w14:paraId="1ED3F8BC" w14:textId="77777777" w:rsidR="00253B2D" w:rsidRDefault="00253B2D"/>
    <w:p w14:paraId="5D17B359" w14:textId="7A534FDE" w:rsidR="00253B2D" w:rsidRDefault="00D04488">
      <w:r>
        <w:rPr>
          <w:noProof/>
        </w:rPr>
        <w:drawing>
          <wp:inline distT="0" distB="0" distL="0" distR="0" wp14:anchorId="692BFFF1" wp14:editId="5806A9F9">
            <wp:extent cx="5352415" cy="3715811"/>
            <wp:effectExtent l="0" t="0" r="0" b="571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78434" cy="37338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53B2D" w:rsidSect="00DC38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翿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CCC"/>
    <w:rsid w:val="00006273"/>
    <w:rsid w:val="0002463D"/>
    <w:rsid w:val="00031981"/>
    <w:rsid w:val="000616D0"/>
    <w:rsid w:val="000A5F7D"/>
    <w:rsid w:val="0012356E"/>
    <w:rsid w:val="00162BCE"/>
    <w:rsid w:val="001A0ED1"/>
    <w:rsid w:val="001E50DF"/>
    <w:rsid w:val="001E6E1D"/>
    <w:rsid w:val="00220311"/>
    <w:rsid w:val="00232CCC"/>
    <w:rsid w:val="00253B2D"/>
    <w:rsid w:val="0026154F"/>
    <w:rsid w:val="00262BCE"/>
    <w:rsid w:val="0026598B"/>
    <w:rsid w:val="002A27E0"/>
    <w:rsid w:val="002E7264"/>
    <w:rsid w:val="00303A5B"/>
    <w:rsid w:val="0039746D"/>
    <w:rsid w:val="00470991"/>
    <w:rsid w:val="00477BE0"/>
    <w:rsid w:val="00491C91"/>
    <w:rsid w:val="004C3CB9"/>
    <w:rsid w:val="004F7E28"/>
    <w:rsid w:val="00516E9D"/>
    <w:rsid w:val="00556241"/>
    <w:rsid w:val="005B18EC"/>
    <w:rsid w:val="007231B3"/>
    <w:rsid w:val="007477D4"/>
    <w:rsid w:val="00762E19"/>
    <w:rsid w:val="00794F90"/>
    <w:rsid w:val="007977C7"/>
    <w:rsid w:val="007B64B7"/>
    <w:rsid w:val="007E6E2F"/>
    <w:rsid w:val="0082355F"/>
    <w:rsid w:val="00830BB8"/>
    <w:rsid w:val="00842EAD"/>
    <w:rsid w:val="0087152D"/>
    <w:rsid w:val="008D0846"/>
    <w:rsid w:val="008E1C0B"/>
    <w:rsid w:val="008E6A93"/>
    <w:rsid w:val="00913266"/>
    <w:rsid w:val="00925349"/>
    <w:rsid w:val="00980EFF"/>
    <w:rsid w:val="00993946"/>
    <w:rsid w:val="009B397B"/>
    <w:rsid w:val="00A31294"/>
    <w:rsid w:val="00A6540D"/>
    <w:rsid w:val="00A825F9"/>
    <w:rsid w:val="00AA7644"/>
    <w:rsid w:val="00AB70AA"/>
    <w:rsid w:val="00AD0305"/>
    <w:rsid w:val="00AD59BD"/>
    <w:rsid w:val="00AE73B5"/>
    <w:rsid w:val="00AF2E57"/>
    <w:rsid w:val="00B0300F"/>
    <w:rsid w:val="00B1218A"/>
    <w:rsid w:val="00B17BDE"/>
    <w:rsid w:val="00B92AD8"/>
    <w:rsid w:val="00BC7B43"/>
    <w:rsid w:val="00BD2814"/>
    <w:rsid w:val="00BD2B4E"/>
    <w:rsid w:val="00BD5E1D"/>
    <w:rsid w:val="00C55EE5"/>
    <w:rsid w:val="00C9088D"/>
    <w:rsid w:val="00CD5C5C"/>
    <w:rsid w:val="00D04488"/>
    <w:rsid w:val="00D1341A"/>
    <w:rsid w:val="00D3445E"/>
    <w:rsid w:val="00D75B17"/>
    <w:rsid w:val="00D96F1E"/>
    <w:rsid w:val="00DC389C"/>
    <w:rsid w:val="00E72F3F"/>
    <w:rsid w:val="00EE6FE0"/>
    <w:rsid w:val="00F71C1B"/>
    <w:rsid w:val="00F9146C"/>
    <w:rsid w:val="00FD3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FC1291"/>
  <w14:defaultImageDpi w14:val="32767"/>
  <w15:chartTrackingRefBased/>
  <w15:docId w15:val="{39C25C71-973E-4948-8AF8-BCC8FA995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62BC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2CCC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2CCC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980E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wire-cite-authors">
    <w:name w:val="highwire-cite-authors"/>
    <w:basedOn w:val="DefaultParagraphFont"/>
    <w:rsid w:val="005B18EC"/>
  </w:style>
  <w:style w:type="character" w:customStyle="1" w:styleId="nlm-surname">
    <w:name w:val="nlm-surname"/>
    <w:basedOn w:val="DefaultParagraphFont"/>
    <w:rsid w:val="005B18EC"/>
  </w:style>
  <w:style w:type="character" w:customStyle="1" w:styleId="nlm-given-names">
    <w:name w:val="nlm-given-names"/>
    <w:basedOn w:val="DefaultParagraphFont"/>
    <w:rsid w:val="005B18EC"/>
  </w:style>
  <w:style w:type="character" w:customStyle="1" w:styleId="highwire-cite-title">
    <w:name w:val="highwire-cite-title"/>
    <w:basedOn w:val="DefaultParagraphFont"/>
    <w:rsid w:val="005B18EC"/>
  </w:style>
  <w:style w:type="character" w:customStyle="1" w:styleId="highwire-cite-metadata-journal">
    <w:name w:val="highwire-cite-metadata-journal"/>
    <w:basedOn w:val="DefaultParagraphFont"/>
    <w:rsid w:val="005B18EC"/>
  </w:style>
  <w:style w:type="character" w:customStyle="1" w:styleId="highwire-cite-metadata-date">
    <w:name w:val="highwire-cite-metadata-date"/>
    <w:basedOn w:val="DefaultParagraphFont"/>
    <w:rsid w:val="005B18EC"/>
  </w:style>
  <w:style w:type="character" w:customStyle="1" w:styleId="highwire-cite-metadata-volume">
    <w:name w:val="highwire-cite-metadata-volume"/>
    <w:basedOn w:val="DefaultParagraphFont"/>
    <w:rsid w:val="005B18EC"/>
  </w:style>
  <w:style w:type="character" w:styleId="CommentReference">
    <w:name w:val="annotation reference"/>
    <w:basedOn w:val="DefaultParagraphFont"/>
    <w:uiPriority w:val="99"/>
    <w:semiHidden/>
    <w:unhideWhenUsed/>
    <w:rsid w:val="004F7E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7E2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7E2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7E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7E28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618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46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3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1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96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2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2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2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7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2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3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0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448</Words>
  <Characters>255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la Kelley</dc:creator>
  <cp:keywords/>
  <dc:description/>
  <cp:lastModifiedBy>Ilene L. Hollin</cp:lastModifiedBy>
  <cp:revision>11</cp:revision>
  <dcterms:created xsi:type="dcterms:W3CDTF">2020-11-25T17:30:00Z</dcterms:created>
  <dcterms:modified xsi:type="dcterms:W3CDTF">2020-12-21T14:22:00Z</dcterms:modified>
</cp:coreProperties>
</file>